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F73F6" w14:textId="77777777" w:rsidR="00B257BC" w:rsidRPr="00E815AA" w:rsidRDefault="00B257BC" w:rsidP="00B257BC">
      <w:pPr>
        <w:spacing w:line="240" w:lineRule="auto"/>
        <w:rPr>
          <w:rFonts w:ascii="Times New Roman" w:eastAsia="Arial" w:hAnsi="Times New Roman" w:cs="Times New Roman"/>
          <w:b/>
        </w:rPr>
      </w:pPr>
      <w:r w:rsidRPr="00E815AA">
        <w:rPr>
          <w:rFonts w:ascii="Times New Roman" w:eastAsia="Arial" w:hAnsi="Times New Roman" w:cs="Times New Roman"/>
          <w:color w:val="000000"/>
        </w:rPr>
        <w:t>S1. Description of the social behavior survey subscales</w:t>
      </w:r>
    </w:p>
    <w:tbl>
      <w:tblPr>
        <w:tblpPr w:leftFromText="180" w:rightFromText="180" w:vertAnchor="text" w:horzAnchor="margin" w:tblpY="129"/>
        <w:tblW w:w="10430" w:type="dxa"/>
        <w:tblLayout w:type="fixed"/>
        <w:tblLook w:val="0400" w:firstRow="0" w:lastRow="0" w:firstColumn="0" w:lastColumn="0" w:noHBand="0" w:noVBand="1"/>
      </w:tblPr>
      <w:tblGrid>
        <w:gridCol w:w="2870"/>
        <w:gridCol w:w="7560"/>
      </w:tblGrid>
      <w:tr w:rsidR="00B257BC" w:rsidRPr="00E815AA" w14:paraId="7EB280E5" w14:textId="77777777" w:rsidTr="00E815AA">
        <w:trPr>
          <w:trHeight w:val="351"/>
        </w:trPr>
        <w:tc>
          <w:tcPr>
            <w:tcW w:w="28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12C06A0E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Scale</w:t>
            </w:r>
          </w:p>
        </w:tc>
        <w:tc>
          <w:tcPr>
            <w:tcW w:w="75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7AB14BB6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Description</w:t>
            </w:r>
          </w:p>
        </w:tc>
      </w:tr>
      <w:tr w:rsidR="00B257BC" w:rsidRPr="00E815AA" w14:paraId="3FD44A1C" w14:textId="77777777" w:rsidTr="00E815AA">
        <w:trPr>
          <w:trHeight w:val="312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2107D418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SEARS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44605CC8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B257BC" w:rsidRPr="00E815AA" w14:paraId="5C073B82" w14:textId="77777777" w:rsidTr="00E815AA">
        <w:trPr>
          <w:trHeight w:val="114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4E2BEBC3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Social Competence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06007EA5" w14:textId="1C270172" w:rsidR="00B257BC" w:rsidRPr="00E815AA" w:rsidRDefault="006E671B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This scale</w:t>
            </w:r>
            <w:r w:rsidR="00B257BC" w:rsidRPr="00E815AA">
              <w:rPr>
                <w:rFonts w:ascii="Times New Roman" w:eastAsia="Arial" w:hAnsi="Times New Roman" w:cs="Times New Roman"/>
              </w:rPr>
              <w:t xml:space="preserve"> measures the child’s </w:t>
            </w:r>
            <w:r w:rsidR="00D41128" w:rsidRPr="00E815AA">
              <w:rPr>
                <w:rFonts w:ascii="Times New Roman" w:eastAsia="Arial" w:hAnsi="Times New Roman" w:cs="Times New Roman"/>
              </w:rPr>
              <w:t>“</w:t>
            </w:r>
            <w:r w:rsidR="00B257BC" w:rsidRPr="00E815AA">
              <w:rPr>
                <w:rFonts w:ascii="Times New Roman" w:eastAsia="Arial" w:hAnsi="Times New Roman" w:cs="Times New Roman"/>
              </w:rPr>
              <w:t xml:space="preserve">ability to maintain friendships with peers, engage in effective verbal communication, and feel comfortable </w:t>
            </w:r>
            <w:r w:rsidR="00D41128" w:rsidRPr="00E815AA">
              <w:rPr>
                <w:rFonts w:ascii="Times New Roman" w:eastAsia="Arial" w:hAnsi="Times New Roman" w:cs="Times New Roman"/>
              </w:rPr>
              <w:t xml:space="preserve">around </w:t>
            </w:r>
            <w:r w:rsidR="00B257BC" w:rsidRPr="00E815AA">
              <w:rPr>
                <w:rFonts w:ascii="Times New Roman" w:eastAsia="Arial" w:hAnsi="Times New Roman" w:cs="Times New Roman"/>
              </w:rPr>
              <w:t>groups of peers</w:t>
            </w:r>
            <w:r w:rsidR="00D41128" w:rsidRPr="00E815AA">
              <w:rPr>
                <w:rFonts w:ascii="Times New Roman" w:eastAsia="Arial" w:hAnsi="Times New Roman" w:cs="Times New Roman"/>
              </w:rPr>
              <w:t>” (65)</w:t>
            </w:r>
            <w:r w:rsidR="00B257BC" w:rsidRPr="00E815AA">
              <w:rPr>
                <w:rFonts w:ascii="Times New Roman" w:eastAsia="Arial" w:hAnsi="Times New Roman" w:cs="Times New Roman"/>
              </w:rPr>
              <w:t xml:space="preserve">. Items reflect the child’s likability, friendships, social communication skills, and leadership skills. </w:t>
            </w:r>
          </w:p>
        </w:tc>
      </w:tr>
      <w:tr w:rsidR="00B257BC" w:rsidRPr="00E815AA" w14:paraId="0BDFAA98" w14:textId="77777777" w:rsidTr="00E815AA">
        <w:trPr>
          <w:trHeight w:val="100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1C82D394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Empathy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61FB9713" w14:textId="0158CE43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 xml:space="preserve">This scale measures the child’s </w:t>
            </w:r>
            <w:r w:rsidR="00D41128" w:rsidRPr="00E815AA">
              <w:rPr>
                <w:rFonts w:ascii="Times New Roman" w:eastAsia="Arial" w:hAnsi="Times New Roman" w:cs="Times New Roman"/>
              </w:rPr>
              <w:t>“</w:t>
            </w:r>
            <w:r w:rsidRPr="00E815AA">
              <w:rPr>
                <w:rFonts w:ascii="Times New Roman" w:eastAsia="Arial" w:hAnsi="Times New Roman" w:cs="Times New Roman"/>
              </w:rPr>
              <w:t>ability to understand and relate to others’ situations and feelings</w:t>
            </w:r>
            <w:r w:rsidR="00D41128" w:rsidRPr="00E815AA">
              <w:rPr>
                <w:rFonts w:ascii="Times New Roman" w:eastAsia="Arial" w:hAnsi="Times New Roman" w:cs="Times New Roman"/>
              </w:rPr>
              <w:t>” (65)</w:t>
            </w:r>
            <w:r w:rsidRPr="00E815AA">
              <w:rPr>
                <w:rFonts w:ascii="Times New Roman" w:eastAsia="Arial" w:hAnsi="Times New Roman" w:cs="Times New Roman"/>
              </w:rPr>
              <w:t xml:space="preserve">. Items assess the child’s frequency of helping behaviors, empathic behaviors, and demonstrated insight into the emotional experiences of others.  </w:t>
            </w:r>
          </w:p>
        </w:tc>
      </w:tr>
      <w:tr w:rsidR="00B257BC" w:rsidRPr="00E815AA" w14:paraId="69A60E60" w14:textId="77777777" w:rsidTr="00E815AA">
        <w:trPr>
          <w:trHeight w:val="349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1EA031E8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SDQ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02A75CF7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B257BC" w:rsidRPr="00E815AA" w14:paraId="212FB391" w14:textId="77777777" w:rsidTr="00E815AA">
        <w:trPr>
          <w:trHeight w:val="736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22825DE2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Emotional Symptoms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7E586BE2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 xml:space="preserve">This scale assesses the frequency of worrying and anxiety, mood problems, and physical symptoms that may indicate anxiety or mood disturbance. </w:t>
            </w:r>
          </w:p>
        </w:tc>
      </w:tr>
      <w:tr w:rsidR="00B257BC" w:rsidRPr="00E815AA" w14:paraId="38D08DA8" w14:textId="77777777" w:rsidTr="00E815AA">
        <w:trPr>
          <w:trHeight w:val="583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3E087BE5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Conduct Problems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6685DF33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This scale assesses the frequency of dishonest or disobedient behavior, fighting, and anger or disruptive behaviors.</w:t>
            </w:r>
          </w:p>
        </w:tc>
      </w:tr>
      <w:tr w:rsidR="00B257BC" w:rsidRPr="00E815AA" w14:paraId="7CAE93B0" w14:textId="77777777" w:rsidTr="00E815AA">
        <w:trPr>
          <w:trHeight w:val="853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33D72F9D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Hyperactivity/Inattention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614A5BBF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This scale assesses the frequency of symptoms of hyperactivity and inattention. Two items focus on restless behaviors, two assesses inattention, and one assesses impulsivity.</w:t>
            </w:r>
          </w:p>
        </w:tc>
      </w:tr>
      <w:tr w:rsidR="00B257BC" w:rsidRPr="00E815AA" w14:paraId="187003A1" w14:textId="77777777" w:rsidTr="00E815AA">
        <w:trPr>
          <w:trHeight w:val="547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5064B6F4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Peer Relationship Problems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42CB9DC2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These items measure the child’s likability, ability to get on with adults versus peers, friendships, solitariness, and frequency of being bullied.</w:t>
            </w:r>
          </w:p>
        </w:tc>
      </w:tr>
      <w:tr w:rsidR="00B257BC" w:rsidRPr="00E815AA" w14:paraId="3BB724E9" w14:textId="77777777" w:rsidTr="00E815AA">
        <w:trPr>
          <w:trHeight w:val="631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1C47FD66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Prosocial Behavior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4" w:type="dxa"/>
              <w:bottom w:w="0" w:type="dxa"/>
              <w:right w:w="174" w:type="dxa"/>
            </w:tcMar>
          </w:tcPr>
          <w:p w14:paraId="10D0F797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This scale assesses helping and sharing behaviors, treatment of younger children, and empathy.</w:t>
            </w:r>
          </w:p>
        </w:tc>
      </w:tr>
    </w:tbl>
    <w:p w14:paraId="7C0FDC4D" w14:textId="77777777" w:rsidR="00B257BC" w:rsidRPr="00E815AA" w:rsidRDefault="00B257BC" w:rsidP="00B257BC">
      <w:pPr>
        <w:spacing w:line="240" w:lineRule="auto"/>
        <w:rPr>
          <w:rFonts w:ascii="Times New Roman" w:eastAsia="Arial" w:hAnsi="Times New Roman" w:cs="Times New Roman"/>
          <w:b/>
        </w:rPr>
      </w:pPr>
    </w:p>
    <w:p w14:paraId="07837820" w14:textId="77777777" w:rsidR="00B257BC" w:rsidRPr="00E815AA" w:rsidRDefault="00B257BC" w:rsidP="00B257BC">
      <w:pPr>
        <w:spacing w:line="240" w:lineRule="auto"/>
        <w:rPr>
          <w:rFonts w:ascii="Times New Roman" w:eastAsia="Arial" w:hAnsi="Times New Roman" w:cs="Times New Roman"/>
          <w:b/>
        </w:rPr>
      </w:pPr>
    </w:p>
    <w:p w14:paraId="59A42ABB" w14:textId="77777777" w:rsidR="00B257BC" w:rsidRPr="00E815AA" w:rsidRDefault="00B257BC" w:rsidP="00B257BC">
      <w:pPr>
        <w:rPr>
          <w:rFonts w:ascii="Times New Roman" w:eastAsia="Arial" w:hAnsi="Times New Roman" w:cs="Times New Roman"/>
          <w:color w:val="000000"/>
        </w:rPr>
      </w:pPr>
      <w:r w:rsidRPr="00E815AA">
        <w:rPr>
          <w:rFonts w:ascii="Times New Roman" w:eastAsia="Arial" w:hAnsi="Times New Roman" w:cs="Times New Roman"/>
          <w:color w:val="000000"/>
        </w:rPr>
        <w:br w:type="page"/>
      </w:r>
    </w:p>
    <w:p w14:paraId="0A08303D" w14:textId="77777777" w:rsidR="00B257BC" w:rsidRPr="00E815AA" w:rsidRDefault="00B257BC" w:rsidP="00B257BC">
      <w:pPr>
        <w:rPr>
          <w:rFonts w:ascii="Times New Roman" w:hAnsi="Times New Roman" w:cs="Times New Roman"/>
        </w:rPr>
      </w:pPr>
      <w:r w:rsidRPr="00E815AA">
        <w:rPr>
          <w:rFonts w:ascii="Times New Roman" w:eastAsia="Arial" w:hAnsi="Times New Roman" w:cs="Times New Roman"/>
        </w:rPr>
        <w:lastRenderedPageBreak/>
        <w:t>S2. Child demographics for verbal participants rated using social behavior surveys</w:t>
      </w:r>
      <w:r w:rsidRPr="00E815AA">
        <w:rPr>
          <w:rFonts w:ascii="Times New Roman" w:hAnsi="Times New Roman" w:cs="Times New Roman"/>
        </w:rPr>
        <w:t xml:space="preserve"> </w:t>
      </w:r>
    </w:p>
    <w:tbl>
      <w:tblPr>
        <w:tblW w:w="98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0"/>
        <w:gridCol w:w="1260"/>
        <w:gridCol w:w="1080"/>
        <w:gridCol w:w="1260"/>
        <w:gridCol w:w="1170"/>
        <w:gridCol w:w="1440"/>
        <w:gridCol w:w="1170"/>
      </w:tblGrid>
      <w:tr w:rsidR="00B257BC" w:rsidRPr="00E815AA" w14:paraId="479056AA" w14:textId="77777777" w:rsidTr="005F0DB9">
        <w:tc>
          <w:tcPr>
            <w:tcW w:w="2510" w:type="dxa"/>
          </w:tcPr>
          <w:p w14:paraId="772F41A3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F6143B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F1          </w:t>
            </w:r>
          </w:p>
          <w:p w14:paraId="7D730BBF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n =70)</w:t>
            </w:r>
          </w:p>
        </w:tc>
        <w:tc>
          <w:tcPr>
            <w:tcW w:w="1080" w:type="dxa"/>
          </w:tcPr>
          <w:p w14:paraId="7C4A9E6B" w14:textId="1F6F30E8" w:rsidR="00A50B2A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S          </w:t>
            </w:r>
          </w:p>
          <w:p w14:paraId="4BECC5FB" w14:textId="77777777" w:rsidR="00B257BC" w:rsidRPr="00BD1B50" w:rsidRDefault="00B257BC" w:rsidP="00A50B2A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n =70)</w:t>
            </w:r>
          </w:p>
        </w:tc>
        <w:tc>
          <w:tcPr>
            <w:tcW w:w="1260" w:type="dxa"/>
          </w:tcPr>
          <w:p w14:paraId="403C0EA0" w14:textId="77777777" w:rsidR="00A50B2A" w:rsidRPr="00BD1B50" w:rsidRDefault="00B257BC" w:rsidP="00A50B2A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FCS           </w:t>
            </w:r>
          </w:p>
          <w:p w14:paraId="5573FC8F" w14:textId="29A87FD0" w:rsidR="00B257BC" w:rsidRPr="00BD1B50" w:rsidRDefault="00B257BC" w:rsidP="00A50B2A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n =25)</w:t>
            </w:r>
          </w:p>
        </w:tc>
        <w:tc>
          <w:tcPr>
            <w:tcW w:w="1170" w:type="dxa"/>
          </w:tcPr>
          <w:p w14:paraId="5DACD3A3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S </w:t>
            </w:r>
          </w:p>
          <w:p w14:paraId="4A3FFE50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n =15)</w:t>
            </w:r>
          </w:p>
        </w:tc>
        <w:tc>
          <w:tcPr>
            <w:tcW w:w="1440" w:type="dxa"/>
          </w:tcPr>
          <w:p w14:paraId="140C24B2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RASopathy      </w:t>
            </w:r>
          </w:p>
          <w:p w14:paraId="30E88E24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n =180)</w:t>
            </w:r>
          </w:p>
        </w:tc>
        <w:tc>
          <w:tcPr>
            <w:tcW w:w="1170" w:type="dxa"/>
          </w:tcPr>
          <w:p w14:paraId="64A1CDDF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ASD    </w:t>
            </w:r>
          </w:p>
          <w:p w14:paraId="2E63D933" w14:textId="77777777" w:rsidR="00B257BC" w:rsidRPr="00BD1B50" w:rsidRDefault="00B257BC" w:rsidP="005F0DB9">
            <w:pPr>
              <w:ind w:right="-18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n =97)</w:t>
            </w:r>
          </w:p>
        </w:tc>
      </w:tr>
      <w:tr w:rsidR="00B257BC" w:rsidRPr="00E815AA" w14:paraId="43CC01A5" w14:textId="77777777" w:rsidTr="005F0DB9">
        <w:tc>
          <w:tcPr>
            <w:tcW w:w="2510" w:type="dxa"/>
          </w:tcPr>
          <w:p w14:paraId="07598922" w14:textId="77777777" w:rsidR="00B257BC" w:rsidRPr="00BD1B50" w:rsidRDefault="00B257BC" w:rsidP="005F0DB9">
            <w:pPr>
              <w:ind w:left="75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Participant demographics</w:t>
            </w:r>
          </w:p>
        </w:tc>
        <w:tc>
          <w:tcPr>
            <w:tcW w:w="1260" w:type="dxa"/>
          </w:tcPr>
          <w:p w14:paraId="10EE9ADF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B8155C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1834AD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A9AAEA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0E9339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32BEBB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257BC" w:rsidRPr="00E815AA" w14:paraId="5DF942BD" w14:textId="77777777" w:rsidTr="005F0DB9">
        <w:tc>
          <w:tcPr>
            <w:tcW w:w="2510" w:type="dxa"/>
          </w:tcPr>
          <w:p w14:paraId="0467FE7F" w14:textId="07B3FA7E" w:rsidR="00B257BC" w:rsidRPr="00BD1B50" w:rsidRDefault="00B257BC" w:rsidP="005F0DB9">
            <w:pPr>
              <w:ind w:left="3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Age of Child (</w:t>
            </w:r>
            <w:r w:rsidR="0091126E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 (SD)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49B02AA" w14:textId="39DAA60A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.9</w:t>
            </w:r>
            <w:r w:rsidR="00B046D7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1080" w:type="dxa"/>
          </w:tcPr>
          <w:p w14:paraId="69C1F3E5" w14:textId="7A983EA0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.4</w:t>
            </w:r>
            <w:r w:rsidR="00B046D7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2)</w:t>
            </w:r>
          </w:p>
        </w:tc>
        <w:tc>
          <w:tcPr>
            <w:tcW w:w="1260" w:type="dxa"/>
          </w:tcPr>
          <w:p w14:paraId="50B6849D" w14:textId="3F7452A4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.9</w:t>
            </w:r>
            <w:r w:rsidR="00B046D7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1170" w:type="dxa"/>
          </w:tcPr>
          <w:p w14:paraId="050A4E82" w14:textId="5E02ED66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1.5</w:t>
            </w:r>
            <w:r w:rsidR="00B046D7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1440" w:type="dxa"/>
          </w:tcPr>
          <w:p w14:paraId="77729209" w14:textId="1E9D6ED2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.8</w:t>
            </w:r>
            <w:r w:rsidR="00B046D7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1170" w:type="dxa"/>
          </w:tcPr>
          <w:p w14:paraId="0159680C" w14:textId="22C58534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0.5</w:t>
            </w:r>
            <w:r w:rsidR="00B046D7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3.7)</w:t>
            </w:r>
          </w:p>
        </w:tc>
      </w:tr>
      <w:tr w:rsidR="00B257BC" w:rsidRPr="00E815AA" w14:paraId="568D4F64" w14:textId="77777777" w:rsidTr="005F0DB9">
        <w:tc>
          <w:tcPr>
            <w:tcW w:w="2510" w:type="dxa"/>
          </w:tcPr>
          <w:p w14:paraId="3E823736" w14:textId="070C1E8A" w:rsidR="00B257BC" w:rsidRPr="00BD1B50" w:rsidRDefault="00B257BC" w:rsidP="005F0DB9">
            <w:pPr>
              <w:ind w:left="3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Gender (</w:t>
            </w:r>
            <w:r w:rsidR="0091126E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N (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% Male)</w:t>
            </w:r>
            <w:r w:rsidR="0091126E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48CDCCC" w14:textId="4F4457D2" w:rsidR="00B257BC" w:rsidRPr="00BD1B50" w:rsidRDefault="006E02DA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6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1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AFF5134" w14:textId="6DA25092" w:rsidR="00B257BC" w:rsidRPr="00BD1B50" w:rsidRDefault="006E02DA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4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FDB2297" w14:textId="7A837A31" w:rsidR="00B257BC" w:rsidRPr="00BD1B50" w:rsidRDefault="006E02DA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2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4CAC782" w14:textId="4E7927ED" w:rsidR="00B257BC" w:rsidRPr="00BD1B50" w:rsidRDefault="006E02DA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3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254991A" w14:textId="4D4284F1" w:rsidR="00B257BC" w:rsidRPr="00BD1B50" w:rsidRDefault="006E02DA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6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28229E1" w14:textId="55612837" w:rsidR="00B257BC" w:rsidRPr="00BD1B50" w:rsidRDefault="006E02DA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72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74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68C13FCB" w14:textId="77777777" w:rsidTr="005F0DB9">
        <w:tc>
          <w:tcPr>
            <w:tcW w:w="2510" w:type="dxa"/>
          </w:tcPr>
          <w:p w14:paraId="062B9814" w14:textId="7BC245F6" w:rsidR="00B257BC" w:rsidRPr="00BD1B50" w:rsidRDefault="00B257BC" w:rsidP="005F0DB9">
            <w:pPr>
              <w:ind w:left="343" w:hanging="1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Race</w:t>
            </w:r>
            <w:r w:rsidR="0091126E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N (%))</w:t>
            </w:r>
          </w:p>
        </w:tc>
        <w:tc>
          <w:tcPr>
            <w:tcW w:w="1260" w:type="dxa"/>
          </w:tcPr>
          <w:p w14:paraId="5175E08D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345E49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11E0ED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EEA5BC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458FBA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BA43A1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257BC" w:rsidRPr="00E815AA" w14:paraId="1987BD90" w14:textId="77777777" w:rsidTr="005F0DB9">
        <w:tc>
          <w:tcPr>
            <w:tcW w:w="2510" w:type="dxa"/>
          </w:tcPr>
          <w:p w14:paraId="58B93373" w14:textId="470C7EA0" w:rsidR="00B257BC" w:rsidRPr="00BD1B50" w:rsidRDefault="00B257BC" w:rsidP="005F0DB9">
            <w:pPr>
              <w:ind w:left="51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260" w:type="dxa"/>
          </w:tcPr>
          <w:p w14:paraId="53F7A169" w14:textId="18B126DD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5DF822CB" w14:textId="5F2CA514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60" w:type="dxa"/>
          </w:tcPr>
          <w:p w14:paraId="135BA3EF" w14:textId="7968DB4B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DACC7AA" w14:textId="51331CE8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91126E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440" w:type="dxa"/>
          </w:tcPr>
          <w:p w14:paraId="2874954F" w14:textId="4EC5E454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170" w:type="dxa"/>
          </w:tcPr>
          <w:p w14:paraId="1B90B54B" w14:textId="3FDE7A21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33FC75D4" w14:textId="77777777" w:rsidTr="005F0DB9">
        <w:tc>
          <w:tcPr>
            <w:tcW w:w="2510" w:type="dxa"/>
          </w:tcPr>
          <w:p w14:paraId="07800373" w14:textId="77777777" w:rsidR="00B257BC" w:rsidRPr="00BD1B50" w:rsidRDefault="00B257BC" w:rsidP="005F0DB9">
            <w:pPr>
              <w:ind w:left="343" w:firstLine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60" w:type="dxa"/>
          </w:tcPr>
          <w:p w14:paraId="551106DA" w14:textId="18D55238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080" w:type="dxa"/>
          </w:tcPr>
          <w:p w14:paraId="0940BC41" w14:textId="4ABFF0CE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</w:tcPr>
          <w:p w14:paraId="1382C20A" w14:textId="16FA9E65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A5AA47F" w14:textId="203DA106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2654BB8" w14:textId="4085ED19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 (5)</w:t>
            </w:r>
          </w:p>
        </w:tc>
        <w:tc>
          <w:tcPr>
            <w:tcW w:w="1170" w:type="dxa"/>
          </w:tcPr>
          <w:p w14:paraId="2316926F" w14:textId="5D2E39CA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74F327D1" w14:textId="77777777" w:rsidTr="005F0DB9">
        <w:tc>
          <w:tcPr>
            <w:tcW w:w="2510" w:type="dxa"/>
          </w:tcPr>
          <w:p w14:paraId="5D25B4A1" w14:textId="77777777" w:rsidR="00BD1B50" w:rsidRDefault="00B257BC" w:rsidP="00BD1B50">
            <w:pPr>
              <w:spacing w:after="0" w:line="240" w:lineRule="auto"/>
              <w:ind w:left="343" w:firstLine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Black or African </w:t>
            </w:r>
            <w:r w:rsid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 </w:t>
            </w:r>
          </w:p>
          <w:p w14:paraId="7741271F" w14:textId="501BFF80" w:rsidR="00B257BC" w:rsidRPr="00BD1B50" w:rsidRDefault="00B257BC" w:rsidP="00BD1B50">
            <w:pPr>
              <w:spacing w:line="240" w:lineRule="auto"/>
              <w:ind w:left="343" w:firstLine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American</w:t>
            </w:r>
          </w:p>
        </w:tc>
        <w:tc>
          <w:tcPr>
            <w:tcW w:w="1260" w:type="dxa"/>
          </w:tcPr>
          <w:p w14:paraId="1986B9B0" w14:textId="6CE59EE3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080" w:type="dxa"/>
          </w:tcPr>
          <w:p w14:paraId="608E5E4A" w14:textId="400D5D41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260" w:type="dxa"/>
          </w:tcPr>
          <w:p w14:paraId="50C4366A" w14:textId="793A88DE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268722D" w14:textId="5BBF6AF1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4BF0F0E1" w14:textId="597681B5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1170" w:type="dxa"/>
          </w:tcPr>
          <w:p w14:paraId="7555BAFB" w14:textId="5D6EDDFB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233138D9" w14:textId="77777777" w:rsidTr="005F0DB9">
        <w:tc>
          <w:tcPr>
            <w:tcW w:w="2510" w:type="dxa"/>
          </w:tcPr>
          <w:p w14:paraId="2F4B67DA" w14:textId="77777777" w:rsidR="00B257BC" w:rsidRPr="00BD1B50" w:rsidRDefault="00B257BC" w:rsidP="005F0DB9">
            <w:pPr>
              <w:ind w:left="51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Native Hawaiian or Other Pacific Islander</w:t>
            </w:r>
          </w:p>
        </w:tc>
        <w:tc>
          <w:tcPr>
            <w:tcW w:w="1260" w:type="dxa"/>
          </w:tcPr>
          <w:p w14:paraId="7ADBD176" w14:textId="325AD4A5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80" w:type="dxa"/>
          </w:tcPr>
          <w:p w14:paraId="5DFF8FB4" w14:textId="619C9A40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60" w:type="dxa"/>
          </w:tcPr>
          <w:p w14:paraId="3038E5B3" w14:textId="6009C486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1D0E0CB" w14:textId="043064B4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54C7A48" w14:textId="4FD6810F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170" w:type="dxa"/>
          </w:tcPr>
          <w:p w14:paraId="31FBC7EA" w14:textId="6F4959B1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6361A1CF" w14:textId="77777777" w:rsidTr="005F0DB9">
        <w:tc>
          <w:tcPr>
            <w:tcW w:w="2510" w:type="dxa"/>
          </w:tcPr>
          <w:p w14:paraId="325E9255" w14:textId="77777777" w:rsidR="00B257BC" w:rsidRPr="00BD1B50" w:rsidRDefault="00B257BC" w:rsidP="005F0DB9">
            <w:pPr>
              <w:ind w:left="343" w:firstLine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0" w:type="dxa"/>
          </w:tcPr>
          <w:p w14:paraId="712094E0" w14:textId="7322074B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64 (92)</w:t>
            </w:r>
          </w:p>
        </w:tc>
        <w:tc>
          <w:tcPr>
            <w:tcW w:w="1080" w:type="dxa"/>
          </w:tcPr>
          <w:p w14:paraId="09FC58F4" w14:textId="7B7EC932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66 (94)</w:t>
            </w:r>
          </w:p>
        </w:tc>
        <w:tc>
          <w:tcPr>
            <w:tcW w:w="1260" w:type="dxa"/>
          </w:tcPr>
          <w:p w14:paraId="30ED3A9E" w14:textId="49F9743B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4 (96)</w:t>
            </w:r>
          </w:p>
        </w:tc>
        <w:tc>
          <w:tcPr>
            <w:tcW w:w="1170" w:type="dxa"/>
          </w:tcPr>
          <w:p w14:paraId="17EE9F29" w14:textId="01ECD906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4 (93)</w:t>
            </w:r>
          </w:p>
        </w:tc>
        <w:tc>
          <w:tcPr>
            <w:tcW w:w="1440" w:type="dxa"/>
          </w:tcPr>
          <w:p w14:paraId="385CA09E" w14:textId="764E69A2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68 (93)</w:t>
            </w:r>
          </w:p>
        </w:tc>
        <w:tc>
          <w:tcPr>
            <w:tcW w:w="1170" w:type="dxa"/>
          </w:tcPr>
          <w:p w14:paraId="548A9421" w14:textId="64A0E8C3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8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1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201C3BE3" w14:textId="77777777" w:rsidTr="005F0DB9">
        <w:tc>
          <w:tcPr>
            <w:tcW w:w="2510" w:type="dxa"/>
          </w:tcPr>
          <w:p w14:paraId="33896AA6" w14:textId="77777777" w:rsidR="00B257BC" w:rsidRPr="00BD1B50" w:rsidRDefault="00B257BC" w:rsidP="005F0DB9">
            <w:pPr>
              <w:ind w:left="343" w:firstLine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</w:tcPr>
          <w:p w14:paraId="39CD4416" w14:textId="39375D5F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91126E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</w:tcPr>
          <w:p w14:paraId="12B9DB68" w14:textId="1C05D71C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60" w:type="dxa"/>
          </w:tcPr>
          <w:p w14:paraId="7F22EF55" w14:textId="271A1F98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 (8)</w:t>
            </w:r>
          </w:p>
        </w:tc>
        <w:tc>
          <w:tcPr>
            <w:tcW w:w="1170" w:type="dxa"/>
          </w:tcPr>
          <w:p w14:paraId="7A4485D0" w14:textId="2DF1D5B0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1CE792B" w14:textId="303ADC91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1170" w:type="dxa"/>
          </w:tcPr>
          <w:p w14:paraId="590B4328" w14:textId="35B194F6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6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4BFE76C7" w14:textId="77777777" w:rsidTr="005F0DB9">
        <w:tc>
          <w:tcPr>
            <w:tcW w:w="2510" w:type="dxa"/>
          </w:tcPr>
          <w:p w14:paraId="76322B95" w14:textId="77777777" w:rsidR="00B257BC" w:rsidRPr="00BD1B50" w:rsidRDefault="00B257BC" w:rsidP="005F0DB9">
            <w:pPr>
              <w:ind w:left="343" w:hanging="1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260" w:type="dxa"/>
          </w:tcPr>
          <w:p w14:paraId="7DBEF53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D1B25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B2B2F5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88193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3B9C35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E47F9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257BC" w:rsidRPr="00E815AA" w14:paraId="7BD64005" w14:textId="77777777" w:rsidTr="005F0DB9">
        <w:tc>
          <w:tcPr>
            <w:tcW w:w="2510" w:type="dxa"/>
          </w:tcPr>
          <w:p w14:paraId="7C1F845C" w14:textId="77777777" w:rsidR="00B257BC" w:rsidRPr="00BD1B50" w:rsidRDefault="00B257BC" w:rsidP="005F0DB9">
            <w:pPr>
              <w:ind w:left="343" w:firstLine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Hispanic/Latinx</w:t>
            </w:r>
          </w:p>
        </w:tc>
        <w:tc>
          <w:tcPr>
            <w:tcW w:w="1260" w:type="dxa"/>
          </w:tcPr>
          <w:p w14:paraId="6025B5FB" w14:textId="5D2C720D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3 (19)</w:t>
            </w:r>
          </w:p>
        </w:tc>
        <w:tc>
          <w:tcPr>
            <w:tcW w:w="1080" w:type="dxa"/>
          </w:tcPr>
          <w:p w14:paraId="21C34211" w14:textId="0D205297" w:rsidR="00B257BC" w:rsidRPr="00BD1B50" w:rsidRDefault="000624C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</w:tcPr>
          <w:p w14:paraId="5ACA3E85" w14:textId="2C0D139E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170" w:type="dxa"/>
          </w:tcPr>
          <w:p w14:paraId="1BCD64F0" w14:textId="4D75E3D6" w:rsidR="00B257BC" w:rsidRPr="00BD1B50" w:rsidRDefault="0091126E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1A5FEE4" w14:textId="0CB6670C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91126E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 (11)</w:t>
            </w:r>
          </w:p>
        </w:tc>
        <w:tc>
          <w:tcPr>
            <w:tcW w:w="1170" w:type="dxa"/>
          </w:tcPr>
          <w:p w14:paraId="4830310B" w14:textId="150F1885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5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7B6E5C48" w14:textId="77777777" w:rsidTr="005F0DB9">
        <w:tc>
          <w:tcPr>
            <w:tcW w:w="2510" w:type="dxa"/>
          </w:tcPr>
          <w:p w14:paraId="4E5100DF" w14:textId="77777777" w:rsidR="00B257BC" w:rsidRPr="00BD1B50" w:rsidRDefault="00B257BC" w:rsidP="005F0DB9">
            <w:pPr>
              <w:ind w:left="75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edical Complications </w:t>
            </w:r>
          </w:p>
        </w:tc>
        <w:tc>
          <w:tcPr>
            <w:tcW w:w="1260" w:type="dxa"/>
          </w:tcPr>
          <w:p w14:paraId="149B424E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4B7544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DE7DC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8B3CF8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AEA02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41E80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257BC" w:rsidRPr="00E815AA" w14:paraId="678BF474" w14:textId="77777777" w:rsidTr="005F0DB9">
        <w:tc>
          <w:tcPr>
            <w:tcW w:w="2510" w:type="dxa"/>
          </w:tcPr>
          <w:p w14:paraId="53D738E6" w14:textId="77777777" w:rsidR="00B257BC" w:rsidRPr="00BD1B50" w:rsidRDefault="00B257BC" w:rsidP="005F0DB9">
            <w:pPr>
              <w:ind w:left="343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Preterm birth</w:t>
            </w:r>
          </w:p>
        </w:tc>
        <w:tc>
          <w:tcPr>
            <w:tcW w:w="1260" w:type="dxa"/>
          </w:tcPr>
          <w:p w14:paraId="02AEBE3A" w14:textId="4C9BF83F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1080" w:type="dxa"/>
          </w:tcPr>
          <w:p w14:paraId="04C4756A" w14:textId="168F6E44" w:rsidR="00B257BC" w:rsidRPr="00BD1B50" w:rsidRDefault="00CD42F8" w:rsidP="00CD42F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1 (16)</w:t>
            </w:r>
          </w:p>
        </w:tc>
        <w:tc>
          <w:tcPr>
            <w:tcW w:w="1260" w:type="dxa"/>
          </w:tcPr>
          <w:p w14:paraId="7FD91BC7" w14:textId="1785F754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6 (24)</w:t>
            </w:r>
          </w:p>
        </w:tc>
        <w:tc>
          <w:tcPr>
            <w:tcW w:w="1170" w:type="dxa"/>
          </w:tcPr>
          <w:p w14:paraId="470BA1EF" w14:textId="096E1614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1440" w:type="dxa"/>
          </w:tcPr>
          <w:p w14:paraId="24503A19" w14:textId="5F51B875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8 (16)</w:t>
            </w:r>
          </w:p>
        </w:tc>
        <w:tc>
          <w:tcPr>
            <w:tcW w:w="1170" w:type="dxa"/>
          </w:tcPr>
          <w:p w14:paraId="34D1969E" w14:textId="10BD0AB4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48C87E0F" w14:textId="77777777" w:rsidTr="005F0DB9">
        <w:trPr>
          <w:trHeight w:val="243"/>
        </w:trPr>
        <w:tc>
          <w:tcPr>
            <w:tcW w:w="2510" w:type="dxa"/>
          </w:tcPr>
          <w:p w14:paraId="37B9F120" w14:textId="77777777" w:rsidR="00B257BC" w:rsidRPr="00BD1B50" w:rsidRDefault="00B257BC" w:rsidP="005F0DB9">
            <w:pPr>
              <w:ind w:left="3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1260" w:type="dxa"/>
          </w:tcPr>
          <w:p w14:paraId="73642367" w14:textId="1A13E837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 (13)</w:t>
            </w:r>
          </w:p>
        </w:tc>
        <w:tc>
          <w:tcPr>
            <w:tcW w:w="1080" w:type="dxa"/>
          </w:tcPr>
          <w:p w14:paraId="63AF0AE5" w14:textId="08C04479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1260" w:type="dxa"/>
          </w:tcPr>
          <w:p w14:paraId="4D41E35C" w14:textId="530F9C2A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0 (40)</w:t>
            </w:r>
          </w:p>
        </w:tc>
        <w:tc>
          <w:tcPr>
            <w:tcW w:w="1170" w:type="dxa"/>
          </w:tcPr>
          <w:p w14:paraId="73BC1709" w14:textId="18E6D8AB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1440" w:type="dxa"/>
          </w:tcPr>
          <w:p w14:paraId="11CCB393" w14:textId="6B12D0B1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8 (16)</w:t>
            </w:r>
          </w:p>
        </w:tc>
        <w:tc>
          <w:tcPr>
            <w:tcW w:w="1170" w:type="dxa"/>
          </w:tcPr>
          <w:p w14:paraId="7511D941" w14:textId="190A80F1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71998FC0" w14:textId="77777777" w:rsidTr="005F0DB9">
        <w:trPr>
          <w:trHeight w:val="243"/>
        </w:trPr>
        <w:tc>
          <w:tcPr>
            <w:tcW w:w="2510" w:type="dxa"/>
          </w:tcPr>
          <w:p w14:paraId="4E98F192" w14:textId="77777777" w:rsidR="00B257BC" w:rsidRPr="00BD1B50" w:rsidRDefault="00B257BC" w:rsidP="005F0DB9">
            <w:pPr>
              <w:ind w:left="3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260" w:type="dxa"/>
          </w:tcPr>
          <w:p w14:paraId="5C784BFF" w14:textId="7E2845FA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0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E086D4D" w14:textId="4BDCF576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</w:tcPr>
          <w:p w14:paraId="7455D985" w14:textId="76C17DB7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</w:tcPr>
          <w:p w14:paraId="1C86A626" w14:textId="7800CB1D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</w:tcPr>
          <w:p w14:paraId="74A0C9C2" w14:textId="517D1EA1" w:rsidR="00B257BC" w:rsidRPr="00BD1B50" w:rsidRDefault="00CD42F8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4 (19)</w:t>
            </w:r>
          </w:p>
        </w:tc>
        <w:tc>
          <w:tcPr>
            <w:tcW w:w="1170" w:type="dxa"/>
          </w:tcPr>
          <w:p w14:paraId="5768FC07" w14:textId="474D9938" w:rsidR="00B257BC" w:rsidRPr="00BD1B50" w:rsidRDefault="00CD42F8" w:rsidP="00CD42F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4BCB73DA" w14:textId="77777777" w:rsidTr="005F0DB9">
        <w:trPr>
          <w:trHeight w:val="243"/>
        </w:trPr>
        <w:tc>
          <w:tcPr>
            <w:tcW w:w="2510" w:type="dxa"/>
          </w:tcPr>
          <w:p w14:paraId="2B2CB894" w14:textId="77777777" w:rsidR="00B257BC" w:rsidRPr="00BD1B50" w:rsidRDefault="00B257BC" w:rsidP="005F0DB9">
            <w:pPr>
              <w:ind w:left="3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Visual Impairment</w:t>
            </w:r>
          </w:p>
        </w:tc>
        <w:tc>
          <w:tcPr>
            <w:tcW w:w="1260" w:type="dxa"/>
          </w:tcPr>
          <w:p w14:paraId="6DB1DB1B" w14:textId="480CF382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9 (2</w:t>
            </w:r>
            <w:r w:rsidR="00427224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B2F96BD" w14:textId="33E6A715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6 (51)</w:t>
            </w:r>
          </w:p>
        </w:tc>
        <w:tc>
          <w:tcPr>
            <w:tcW w:w="1260" w:type="dxa"/>
          </w:tcPr>
          <w:p w14:paraId="4BB6BB48" w14:textId="32A496D6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7 (68)</w:t>
            </w:r>
          </w:p>
        </w:tc>
        <w:tc>
          <w:tcPr>
            <w:tcW w:w="1170" w:type="dxa"/>
          </w:tcPr>
          <w:p w14:paraId="3C3BA534" w14:textId="6AFCF6CB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0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67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73D92E2" w14:textId="6F3B7125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2 (46)</w:t>
            </w:r>
          </w:p>
        </w:tc>
        <w:tc>
          <w:tcPr>
            <w:tcW w:w="1170" w:type="dxa"/>
          </w:tcPr>
          <w:p w14:paraId="7038BD84" w14:textId="5B06CBD8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0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B257BC" w:rsidRPr="00E815AA" w14:paraId="277EAC3A" w14:textId="77777777" w:rsidTr="005F0DB9">
        <w:trPr>
          <w:trHeight w:val="243"/>
        </w:trPr>
        <w:tc>
          <w:tcPr>
            <w:tcW w:w="2510" w:type="dxa"/>
          </w:tcPr>
          <w:p w14:paraId="5728589F" w14:textId="77777777" w:rsidR="00B257BC" w:rsidRPr="00BD1B50" w:rsidRDefault="00B257BC" w:rsidP="005F0DB9">
            <w:pPr>
              <w:ind w:left="34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Hearing Impairment</w:t>
            </w:r>
          </w:p>
        </w:tc>
        <w:tc>
          <w:tcPr>
            <w:tcW w:w="1260" w:type="dxa"/>
          </w:tcPr>
          <w:p w14:paraId="41DCB137" w14:textId="562B86FF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A876292" w14:textId="205E7C65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5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6DD61D7" w14:textId="6802B833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2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5FF570A" w14:textId="5BE30F55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FBADD9F" w14:textId="56709DBD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1 (12)</w:t>
            </w:r>
          </w:p>
        </w:tc>
        <w:tc>
          <w:tcPr>
            <w:tcW w:w="1170" w:type="dxa"/>
          </w:tcPr>
          <w:p w14:paraId="5ED4DF12" w14:textId="039D0276" w:rsidR="00B257BC" w:rsidRPr="00BD1B50" w:rsidRDefault="001A1702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 (</w:t>
            </w:r>
            <w:r w:rsidR="00B257BC"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</w:tbl>
    <w:p w14:paraId="3924FBA1" w14:textId="77777777" w:rsidR="00B257BC" w:rsidRPr="00E815AA" w:rsidRDefault="00B257BC" w:rsidP="00B257BC">
      <w:pPr>
        <w:spacing w:line="240" w:lineRule="auto"/>
        <w:rPr>
          <w:rFonts w:ascii="Times New Roman" w:eastAsia="Arial" w:hAnsi="Times New Roman" w:cs="Times New Roman"/>
          <w:b/>
        </w:rPr>
      </w:pPr>
    </w:p>
    <w:p w14:paraId="5AD61D0A" w14:textId="3BC037DC" w:rsidR="00B257BC" w:rsidRPr="00E815AA" w:rsidRDefault="00B257BC" w:rsidP="00B257BC">
      <w:pPr>
        <w:rPr>
          <w:rFonts w:ascii="Times New Roman" w:hAnsi="Times New Roman" w:cs="Times New Roman"/>
        </w:rPr>
      </w:pPr>
    </w:p>
    <w:p w14:paraId="6324E265" w14:textId="77777777" w:rsidR="00B257BC" w:rsidRPr="00E815AA" w:rsidRDefault="00B257BC" w:rsidP="00B257BC">
      <w:pPr>
        <w:spacing w:after="0" w:line="240" w:lineRule="auto"/>
        <w:rPr>
          <w:rFonts w:ascii="Times New Roman" w:eastAsia="Arial" w:hAnsi="Times New Roman" w:cs="Times New Roman"/>
          <w:b/>
        </w:rPr>
      </w:pPr>
    </w:p>
    <w:p w14:paraId="57A648B1" w14:textId="77777777" w:rsidR="00E815AA" w:rsidRDefault="00E815AA" w:rsidP="00B257BC">
      <w:pPr>
        <w:rPr>
          <w:rFonts w:ascii="Times New Roman" w:eastAsia="Arial" w:hAnsi="Times New Roman" w:cs="Times New Roman"/>
        </w:rPr>
      </w:pPr>
    </w:p>
    <w:p w14:paraId="1F33C949" w14:textId="77777777" w:rsidR="00E815AA" w:rsidRDefault="00E815AA" w:rsidP="00B257BC">
      <w:pPr>
        <w:rPr>
          <w:rFonts w:ascii="Times New Roman" w:eastAsia="Arial" w:hAnsi="Times New Roman" w:cs="Times New Roman"/>
        </w:rPr>
      </w:pPr>
    </w:p>
    <w:p w14:paraId="7F63477C" w14:textId="77777777" w:rsidR="008C2F7F" w:rsidRDefault="008C2F7F" w:rsidP="00B257BC">
      <w:pPr>
        <w:rPr>
          <w:rFonts w:ascii="Times New Roman" w:eastAsia="Arial" w:hAnsi="Times New Roman" w:cs="Times New Roman"/>
        </w:rPr>
      </w:pPr>
    </w:p>
    <w:p w14:paraId="6F7B6407" w14:textId="77777777" w:rsidR="008C2F7F" w:rsidRDefault="008C2F7F" w:rsidP="00B257BC">
      <w:pPr>
        <w:rPr>
          <w:rFonts w:ascii="Times New Roman" w:eastAsia="Arial" w:hAnsi="Times New Roman" w:cs="Times New Roman"/>
        </w:rPr>
      </w:pPr>
    </w:p>
    <w:p w14:paraId="3419ACB0" w14:textId="77777777" w:rsidR="00A64B5D" w:rsidRDefault="00A64B5D">
      <w:pPr>
        <w:spacing w:after="0" w:line="240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br w:type="page"/>
      </w:r>
    </w:p>
    <w:p w14:paraId="190E2DC3" w14:textId="7C145BFB" w:rsidR="00B257BC" w:rsidRPr="00E815AA" w:rsidRDefault="00B257BC" w:rsidP="00B257BC">
      <w:pPr>
        <w:rPr>
          <w:rFonts w:ascii="Times New Roman" w:eastAsia="Arial" w:hAnsi="Times New Roman" w:cs="Times New Roman"/>
        </w:rPr>
      </w:pPr>
      <w:r w:rsidRPr="00E815AA">
        <w:rPr>
          <w:rFonts w:ascii="Times New Roman" w:eastAsia="Arial" w:hAnsi="Times New Roman" w:cs="Times New Roman"/>
        </w:rPr>
        <w:lastRenderedPageBreak/>
        <w:t xml:space="preserve">S3. Percentage of each group showing clinically significant impairment (&gt;2 SD) on the social behavior scales 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1350"/>
        <w:gridCol w:w="1080"/>
        <w:gridCol w:w="1260"/>
        <w:gridCol w:w="1080"/>
        <w:gridCol w:w="1440"/>
        <w:gridCol w:w="1080"/>
        <w:gridCol w:w="1260"/>
      </w:tblGrid>
      <w:tr w:rsidR="00B257BC" w:rsidRPr="00E815AA" w14:paraId="1BAA381F" w14:textId="77777777" w:rsidTr="00E815AA">
        <w:trPr>
          <w:trHeight w:val="152"/>
        </w:trPr>
        <w:tc>
          <w:tcPr>
            <w:tcW w:w="1615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</w:tcPr>
          <w:p w14:paraId="4FFE48FD" w14:textId="77777777" w:rsidR="00B257BC" w:rsidRPr="00BD1B50" w:rsidRDefault="00B257BC" w:rsidP="005F0DB9">
            <w:pPr>
              <w:spacing w:line="240" w:lineRule="auto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auto"/>
          </w:tcPr>
          <w:p w14:paraId="6942DFC2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ARS Scale</w:t>
            </w:r>
          </w:p>
        </w:tc>
        <w:tc>
          <w:tcPr>
            <w:tcW w:w="6120" w:type="dxa"/>
            <w:gridSpan w:val="5"/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</w:tcPr>
          <w:p w14:paraId="458F0B1D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DQ Scale</w:t>
            </w:r>
          </w:p>
        </w:tc>
      </w:tr>
      <w:tr w:rsidR="001D351C" w:rsidRPr="00E815AA" w14:paraId="5B04137E" w14:textId="77777777" w:rsidTr="00E815AA">
        <w:trPr>
          <w:trHeight w:val="580"/>
        </w:trPr>
        <w:tc>
          <w:tcPr>
            <w:tcW w:w="1615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6C37B5E8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4A6B69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cial Competenc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0764CD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mpathy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60B2D527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motional Symptoms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47A81A5A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nduct problems</w:t>
            </w:r>
          </w:p>
        </w:tc>
        <w:tc>
          <w:tcPr>
            <w:tcW w:w="144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1707B8BA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yperactivity/Inattention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1E467CBB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er Problem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112BDE83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ack of Prosocial Behavior</w:t>
            </w:r>
          </w:p>
        </w:tc>
      </w:tr>
      <w:tr w:rsidR="001D351C" w:rsidRPr="00E815AA" w14:paraId="058366F7" w14:textId="77777777" w:rsidTr="00E815AA">
        <w:trPr>
          <w:trHeight w:val="158"/>
        </w:trPr>
        <w:tc>
          <w:tcPr>
            <w:tcW w:w="1615" w:type="dxa"/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</w:tcPr>
          <w:p w14:paraId="466CA2B0" w14:textId="77777777" w:rsidR="00B257BC" w:rsidRPr="00BD1B50" w:rsidRDefault="00B257BC" w:rsidP="005F0DB9">
            <w:pPr>
              <w:spacing w:line="240" w:lineRule="auto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FCS (N=2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AA1294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978D09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7C0A60DE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3533133E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03760F43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633439BB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6597A435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</w:tr>
      <w:tr w:rsidR="001D351C" w:rsidRPr="00E815AA" w14:paraId="54EBC12F" w14:textId="77777777" w:rsidTr="00E815AA">
        <w:trPr>
          <w:trHeight w:val="257"/>
        </w:trPr>
        <w:tc>
          <w:tcPr>
            <w:tcW w:w="1615" w:type="dxa"/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</w:tcPr>
          <w:p w14:paraId="1D11BFD0" w14:textId="77777777" w:rsidR="00B257BC" w:rsidRPr="00BD1B50" w:rsidRDefault="00B257BC" w:rsidP="005F0DB9">
            <w:pPr>
              <w:spacing w:line="240" w:lineRule="auto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S (N=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F85D3D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1DBC5B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62CFEF09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5E120F66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75E5A1CE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057D4F4E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3358135E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</w:tr>
      <w:tr w:rsidR="001D351C" w:rsidRPr="00E815AA" w14:paraId="2FDBA3A4" w14:textId="77777777" w:rsidTr="00E815AA">
        <w:trPr>
          <w:trHeight w:val="232"/>
        </w:trPr>
        <w:tc>
          <w:tcPr>
            <w:tcW w:w="1615" w:type="dxa"/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</w:tcPr>
          <w:p w14:paraId="735EFF37" w14:textId="77777777" w:rsidR="00B257BC" w:rsidRPr="00BD1B50" w:rsidRDefault="00B257BC" w:rsidP="005F0DB9">
            <w:pPr>
              <w:spacing w:line="240" w:lineRule="auto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F1 (N=7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71C456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85EBB1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65AF8D9C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1AD88F3D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00FBCA6A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56910146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13EAC030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</w:tr>
      <w:tr w:rsidR="001D351C" w:rsidRPr="00E815AA" w14:paraId="743E36DA" w14:textId="77777777" w:rsidTr="00E815AA">
        <w:trPr>
          <w:trHeight w:val="259"/>
        </w:trPr>
        <w:tc>
          <w:tcPr>
            <w:tcW w:w="1615" w:type="dxa"/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</w:tcPr>
          <w:p w14:paraId="182198E2" w14:textId="77777777" w:rsidR="00B257BC" w:rsidRPr="00BD1B50" w:rsidRDefault="00B257BC" w:rsidP="005F0DB9">
            <w:pPr>
              <w:spacing w:line="240" w:lineRule="auto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S (N=7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F2C275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1AF0BA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2391CA77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2B11083B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47758079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01CE6EEA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6781A906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</w:tr>
      <w:tr w:rsidR="001D351C" w:rsidRPr="00E815AA" w14:paraId="2737D11E" w14:textId="77777777" w:rsidTr="00E815AA">
        <w:trPr>
          <w:trHeight w:val="268"/>
        </w:trPr>
        <w:tc>
          <w:tcPr>
            <w:tcW w:w="1615" w:type="dxa"/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</w:tcPr>
          <w:p w14:paraId="11CB3AB7" w14:textId="77777777" w:rsidR="00B257BC" w:rsidRPr="00BD1B50" w:rsidRDefault="00B257BC" w:rsidP="005F0DB9">
            <w:pPr>
              <w:spacing w:line="240" w:lineRule="auto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ASD</w:t>
            </w:r>
            <w:proofErr w:type="spellEnd"/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N=9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983926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D54943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2F685CBE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51BAB0DA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021F6E25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0AD137D8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26" w:type="dxa"/>
              <w:bottom w:w="0" w:type="dxa"/>
              <w:right w:w="126" w:type="dxa"/>
            </w:tcMar>
            <w:vAlign w:val="center"/>
          </w:tcPr>
          <w:p w14:paraId="17580801" w14:textId="77777777" w:rsidR="00B257BC" w:rsidRPr="00BD1B50" w:rsidRDefault="00B257BC" w:rsidP="005F0DB9">
            <w:pPr>
              <w:spacing w:line="240" w:lineRule="auto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</w:tr>
    </w:tbl>
    <w:p w14:paraId="235E306C" w14:textId="77777777" w:rsidR="00B257BC" w:rsidRPr="00E815AA" w:rsidRDefault="00B257BC" w:rsidP="00B257BC">
      <w:pPr>
        <w:spacing w:line="240" w:lineRule="auto"/>
        <w:rPr>
          <w:rFonts w:ascii="Times New Roman" w:eastAsia="Arial" w:hAnsi="Times New Roman" w:cs="Times New Roman"/>
          <w:b/>
        </w:rPr>
      </w:pPr>
    </w:p>
    <w:p w14:paraId="6F746A1F" w14:textId="77777777" w:rsidR="00B257BC" w:rsidRPr="00E815AA" w:rsidRDefault="00B257BC" w:rsidP="00B257BC">
      <w:pPr>
        <w:rPr>
          <w:rFonts w:ascii="Times New Roman" w:eastAsia="Arial" w:hAnsi="Times New Roman" w:cs="Times New Roman"/>
          <w:b/>
        </w:rPr>
      </w:pPr>
      <w:r w:rsidRPr="00E815AA">
        <w:rPr>
          <w:rFonts w:ascii="Times New Roman" w:eastAsia="Arial" w:hAnsi="Times New Roman" w:cs="Times New Roman"/>
          <w:b/>
        </w:rPr>
        <w:br w:type="page"/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265"/>
        <w:gridCol w:w="1170"/>
        <w:gridCol w:w="1620"/>
        <w:gridCol w:w="1170"/>
        <w:gridCol w:w="1260"/>
        <w:gridCol w:w="1170"/>
      </w:tblGrid>
      <w:tr w:rsidR="00B257BC" w:rsidRPr="00E815AA" w14:paraId="5EBF4053" w14:textId="77777777" w:rsidTr="00E815AA">
        <w:tc>
          <w:tcPr>
            <w:tcW w:w="9720" w:type="dxa"/>
            <w:gridSpan w:val="8"/>
          </w:tcPr>
          <w:p w14:paraId="19F81EB8" w14:textId="6DE00911" w:rsidR="00B257BC" w:rsidRPr="00E815AA" w:rsidRDefault="00B257BC" w:rsidP="005F0DB9">
            <w:pPr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lastRenderedPageBreak/>
              <w:t>S4. SDQ Scores Among RASopathy and Idiopathic ASD Groups</w:t>
            </w:r>
          </w:p>
        </w:tc>
      </w:tr>
      <w:tr w:rsidR="00B257BC" w:rsidRPr="00BD1B50" w14:paraId="323D1B2B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trHeight w:val="293"/>
        </w:trPr>
        <w:tc>
          <w:tcPr>
            <w:tcW w:w="1345" w:type="dxa"/>
            <w:tcBorders>
              <w:top w:val="single" w:sz="4" w:space="0" w:color="000000"/>
            </w:tcBorders>
            <w:shd w:val="clear" w:color="auto" w:fill="auto"/>
          </w:tcPr>
          <w:p w14:paraId="6A1394EE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C455411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55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14:paraId="5AB6CF57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DQ (</w:t>
            </w:r>
            <w:r w:rsidRPr="00BD1B50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z</w:t>
            </w: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-Score)</w:t>
            </w:r>
          </w:p>
        </w:tc>
      </w:tr>
      <w:tr w:rsidR="006B1CA3" w:rsidRPr="00BD1B50" w14:paraId="45298F32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shd w:val="clear" w:color="auto" w:fill="auto"/>
          </w:tcPr>
          <w:p w14:paraId="6D47FCF0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720" w:type="dxa"/>
            <w:shd w:val="clear" w:color="auto" w:fill="auto"/>
          </w:tcPr>
          <w:p w14:paraId="7DBF657D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32A5789A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motional Problems</w:t>
            </w:r>
          </w:p>
        </w:tc>
        <w:tc>
          <w:tcPr>
            <w:tcW w:w="1170" w:type="dxa"/>
            <w:shd w:val="clear" w:color="auto" w:fill="auto"/>
          </w:tcPr>
          <w:p w14:paraId="11108018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nduct problems</w:t>
            </w:r>
          </w:p>
        </w:tc>
        <w:tc>
          <w:tcPr>
            <w:tcW w:w="1620" w:type="dxa"/>
            <w:shd w:val="clear" w:color="auto" w:fill="auto"/>
          </w:tcPr>
          <w:p w14:paraId="410ECB85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yperactivity</w:t>
            </w:r>
          </w:p>
        </w:tc>
        <w:tc>
          <w:tcPr>
            <w:tcW w:w="1170" w:type="dxa"/>
            <w:shd w:val="clear" w:color="auto" w:fill="auto"/>
          </w:tcPr>
          <w:p w14:paraId="6FA28CFF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er Problems</w:t>
            </w:r>
          </w:p>
        </w:tc>
        <w:tc>
          <w:tcPr>
            <w:tcW w:w="1260" w:type="dxa"/>
            <w:shd w:val="clear" w:color="auto" w:fill="auto"/>
          </w:tcPr>
          <w:p w14:paraId="4A08111E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ack of Prosocial Behavior*</w:t>
            </w:r>
          </w:p>
        </w:tc>
        <w:tc>
          <w:tcPr>
            <w:tcW w:w="1170" w:type="dxa"/>
            <w:shd w:val="clear" w:color="auto" w:fill="auto"/>
          </w:tcPr>
          <w:p w14:paraId="328576C1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 Problems</w:t>
            </w:r>
          </w:p>
        </w:tc>
      </w:tr>
      <w:tr w:rsidR="006B1CA3" w:rsidRPr="00BD1B50" w14:paraId="36740321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trHeight w:val="314"/>
        </w:trPr>
        <w:tc>
          <w:tcPr>
            <w:tcW w:w="1345" w:type="dxa"/>
            <w:vMerge w:val="restart"/>
            <w:shd w:val="clear" w:color="auto" w:fill="auto"/>
          </w:tcPr>
          <w:p w14:paraId="66675D22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FCS (N=25)</w:t>
            </w:r>
          </w:p>
        </w:tc>
        <w:tc>
          <w:tcPr>
            <w:tcW w:w="720" w:type="dxa"/>
            <w:shd w:val="clear" w:color="auto" w:fill="auto"/>
          </w:tcPr>
          <w:p w14:paraId="266CD7BD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89D473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C14BB1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8188D1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6A604A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FCD0B9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E01AE1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68</w:t>
            </w:r>
          </w:p>
        </w:tc>
      </w:tr>
      <w:tr w:rsidR="006B1CA3" w:rsidRPr="00BD1B50" w14:paraId="1A192917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trHeight w:val="269"/>
        </w:trPr>
        <w:tc>
          <w:tcPr>
            <w:tcW w:w="1345" w:type="dxa"/>
            <w:vMerge/>
            <w:shd w:val="clear" w:color="auto" w:fill="auto"/>
          </w:tcPr>
          <w:p w14:paraId="1BA8D737" w14:textId="77777777" w:rsidR="00B257BC" w:rsidRPr="00BD1B50" w:rsidRDefault="00B257BC" w:rsidP="005F0D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75524BC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86F0C46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5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36BA5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0.9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966395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7720C6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4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A31170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3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4C81B8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5)</w:t>
            </w:r>
          </w:p>
        </w:tc>
      </w:tr>
      <w:tr w:rsidR="006B1CA3" w:rsidRPr="00BD1B50" w14:paraId="6002E1F8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vMerge w:val="restart"/>
            <w:shd w:val="clear" w:color="auto" w:fill="auto"/>
          </w:tcPr>
          <w:p w14:paraId="524A2881" w14:textId="582BD680" w:rsidR="00B257BC" w:rsidRPr="00BD1B50" w:rsidRDefault="00B257BC" w:rsidP="005F0DB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S (N=15)</w:t>
            </w:r>
          </w:p>
        </w:tc>
        <w:tc>
          <w:tcPr>
            <w:tcW w:w="720" w:type="dxa"/>
            <w:shd w:val="clear" w:color="auto" w:fill="auto"/>
          </w:tcPr>
          <w:p w14:paraId="0200ABD8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ECD1BD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B0EA0F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1016CC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473F5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54CA89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EAC7E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26</w:t>
            </w:r>
          </w:p>
        </w:tc>
      </w:tr>
      <w:tr w:rsidR="006B1CA3" w:rsidRPr="00BD1B50" w14:paraId="35A96B2C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trHeight w:val="269"/>
        </w:trPr>
        <w:tc>
          <w:tcPr>
            <w:tcW w:w="1345" w:type="dxa"/>
            <w:vMerge/>
            <w:shd w:val="clear" w:color="auto" w:fill="auto"/>
          </w:tcPr>
          <w:p w14:paraId="69A3E220" w14:textId="77777777" w:rsidR="00B257BC" w:rsidRPr="00BD1B50" w:rsidRDefault="00B257BC" w:rsidP="005F0D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F26C934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E01B918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268218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0.8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59AB49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0.9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0CDDD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A6940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88FEF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1)</w:t>
            </w:r>
          </w:p>
        </w:tc>
      </w:tr>
      <w:tr w:rsidR="006B1CA3" w:rsidRPr="00BD1B50" w14:paraId="6619B4FA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vMerge w:val="restart"/>
            <w:shd w:val="clear" w:color="auto" w:fill="auto"/>
          </w:tcPr>
          <w:p w14:paraId="3F8147FB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F1 (N=70)</w:t>
            </w:r>
          </w:p>
        </w:tc>
        <w:tc>
          <w:tcPr>
            <w:tcW w:w="720" w:type="dxa"/>
            <w:shd w:val="clear" w:color="auto" w:fill="auto"/>
          </w:tcPr>
          <w:p w14:paraId="5DB34F95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300FA7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94AFCC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28EA6B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B5E56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2DCAA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C336CB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52</w:t>
            </w:r>
          </w:p>
        </w:tc>
      </w:tr>
      <w:tr w:rsidR="006B1CA3" w:rsidRPr="00BD1B50" w14:paraId="786CF17D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vMerge/>
            <w:shd w:val="clear" w:color="auto" w:fill="auto"/>
          </w:tcPr>
          <w:p w14:paraId="0340D39C" w14:textId="77777777" w:rsidR="00B257BC" w:rsidRPr="00BD1B50" w:rsidRDefault="00B257BC" w:rsidP="005F0D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902B3A7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7B2FF6A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5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FD45A6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65B75D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383E4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4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B92ACB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AB65CC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8)</w:t>
            </w:r>
          </w:p>
        </w:tc>
      </w:tr>
      <w:tr w:rsidR="006B1CA3" w:rsidRPr="00BD1B50" w14:paraId="3D375B40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vMerge w:val="restart"/>
            <w:shd w:val="clear" w:color="auto" w:fill="auto"/>
          </w:tcPr>
          <w:p w14:paraId="067932F6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S (N=70)</w:t>
            </w:r>
          </w:p>
        </w:tc>
        <w:tc>
          <w:tcPr>
            <w:tcW w:w="720" w:type="dxa"/>
            <w:shd w:val="clear" w:color="auto" w:fill="auto"/>
          </w:tcPr>
          <w:p w14:paraId="72A4C63B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655AE7C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13980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BB0061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0A74E9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33E928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848D8F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44</w:t>
            </w:r>
          </w:p>
        </w:tc>
      </w:tr>
      <w:tr w:rsidR="006B1CA3" w:rsidRPr="00BD1B50" w14:paraId="73B6FD20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vMerge/>
            <w:shd w:val="clear" w:color="auto" w:fill="auto"/>
          </w:tcPr>
          <w:p w14:paraId="0FB477DA" w14:textId="77777777" w:rsidR="00B257BC" w:rsidRPr="00BD1B50" w:rsidRDefault="00B257BC" w:rsidP="005F0D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9669241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F0599F6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F03DBE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7D97E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38AE97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4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8EA98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3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097AC0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36)</w:t>
            </w:r>
          </w:p>
        </w:tc>
      </w:tr>
      <w:tr w:rsidR="006B1CA3" w:rsidRPr="00BD1B50" w14:paraId="00233E76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vMerge w:val="restart"/>
            <w:shd w:val="clear" w:color="auto" w:fill="auto"/>
          </w:tcPr>
          <w:p w14:paraId="4E19AB9C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diopathic ASD (N=97)</w:t>
            </w:r>
          </w:p>
        </w:tc>
        <w:tc>
          <w:tcPr>
            <w:tcW w:w="720" w:type="dxa"/>
            <w:shd w:val="clear" w:color="auto" w:fill="auto"/>
          </w:tcPr>
          <w:p w14:paraId="49D96A98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4DB2AC7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04DACD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4AC163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E9E7C6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6D9E06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543932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91</w:t>
            </w:r>
          </w:p>
        </w:tc>
      </w:tr>
      <w:tr w:rsidR="006B1CA3" w:rsidRPr="00BD1B50" w14:paraId="72577363" w14:textId="77777777" w:rsidTr="00E815A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c>
          <w:tcPr>
            <w:tcW w:w="1345" w:type="dxa"/>
            <w:vMerge/>
            <w:shd w:val="clear" w:color="auto" w:fill="auto"/>
          </w:tcPr>
          <w:p w14:paraId="631FDBC1" w14:textId="77777777" w:rsidR="00B257BC" w:rsidRPr="00BD1B50" w:rsidRDefault="00B257BC" w:rsidP="005F0D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83E5F5E" w14:textId="77777777" w:rsidR="00B257BC" w:rsidRPr="00BD1B50" w:rsidRDefault="00B257BC" w:rsidP="005F0DB9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BDD82B8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ECCA6D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1E7B8F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76ED1F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73A5BD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AA1795" w14:textId="77777777" w:rsidR="00B257BC" w:rsidRPr="00BD1B50" w:rsidRDefault="00B257BC" w:rsidP="005F0DB9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3)</w:t>
            </w:r>
          </w:p>
        </w:tc>
      </w:tr>
    </w:tbl>
    <w:p w14:paraId="1FF28904" w14:textId="77777777" w:rsidR="00B257BC" w:rsidRPr="00BD1B50" w:rsidRDefault="00B257BC" w:rsidP="00B257BC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BD1B50">
        <w:rPr>
          <w:rFonts w:ascii="Times New Roman" w:eastAsia="Arial" w:hAnsi="Times New Roman" w:cs="Times New Roman"/>
          <w:sz w:val="20"/>
          <w:szCs w:val="20"/>
        </w:rPr>
        <w:t xml:space="preserve">*The Prosocial scale of the SDQ was reverse-scored here to match the directionality of the other four SDQ scales, where higher z-scores indicate greater problems </w:t>
      </w:r>
    </w:p>
    <w:p w14:paraId="367F0F3B" w14:textId="77777777" w:rsidR="00B257BC" w:rsidRPr="00E815AA" w:rsidRDefault="00B257BC" w:rsidP="00B257BC">
      <w:pPr>
        <w:spacing w:after="0" w:line="240" w:lineRule="auto"/>
        <w:rPr>
          <w:rFonts w:ascii="Times New Roman" w:eastAsia="Arial" w:hAnsi="Times New Roman" w:cs="Times New Roman"/>
          <w:b/>
        </w:rPr>
      </w:pPr>
    </w:p>
    <w:p w14:paraId="43782DCA" w14:textId="77777777" w:rsidR="00B257BC" w:rsidRPr="00E815AA" w:rsidRDefault="00B257BC" w:rsidP="00B257BC">
      <w:pPr>
        <w:spacing w:after="0" w:line="240" w:lineRule="auto"/>
        <w:rPr>
          <w:rFonts w:ascii="Times New Roman" w:eastAsia="Arial" w:hAnsi="Times New Roman" w:cs="Times New Roman"/>
          <w:b/>
        </w:rPr>
      </w:pPr>
    </w:p>
    <w:p w14:paraId="748172AD" w14:textId="77777777" w:rsidR="00B257BC" w:rsidRPr="00E815AA" w:rsidRDefault="00B257BC" w:rsidP="00B257BC">
      <w:pPr>
        <w:spacing w:after="0" w:line="240" w:lineRule="auto"/>
        <w:rPr>
          <w:rFonts w:ascii="Times New Roman" w:eastAsia="Arial" w:hAnsi="Times New Roman" w:cs="Times New Roman"/>
          <w:b/>
        </w:rPr>
      </w:pPr>
    </w:p>
    <w:p w14:paraId="25193DF3" w14:textId="77777777" w:rsidR="00B257BC" w:rsidRPr="00E815AA" w:rsidRDefault="00B257BC" w:rsidP="00B257BC">
      <w:pPr>
        <w:spacing w:after="0" w:line="240" w:lineRule="auto"/>
        <w:rPr>
          <w:rFonts w:ascii="Times New Roman" w:eastAsia="Arial" w:hAnsi="Times New Roman" w:cs="Times New Roman"/>
          <w:b/>
        </w:rPr>
      </w:pPr>
    </w:p>
    <w:p w14:paraId="546A6AB8" w14:textId="77777777" w:rsidR="00B257BC" w:rsidRPr="00E815AA" w:rsidRDefault="00B257BC" w:rsidP="00B257BC">
      <w:pPr>
        <w:spacing w:after="0" w:line="240" w:lineRule="auto"/>
        <w:rPr>
          <w:rFonts w:ascii="Times New Roman" w:eastAsia="Arial" w:hAnsi="Times New Roman" w:cs="Times New Roman"/>
          <w:b/>
        </w:rPr>
      </w:pPr>
    </w:p>
    <w:p w14:paraId="118CEDB6" w14:textId="24D0D5B4" w:rsidR="00B257BC" w:rsidRPr="00E815AA" w:rsidRDefault="00B257BC" w:rsidP="00B257BC">
      <w:pPr>
        <w:rPr>
          <w:rFonts w:ascii="Times New Roman" w:eastAsia="Arial" w:hAnsi="Times New Roman" w:cs="Times New Roman"/>
          <w:b/>
        </w:rPr>
      </w:pPr>
    </w:p>
    <w:p w14:paraId="4F3C8475" w14:textId="77777777" w:rsidR="00C14EBF" w:rsidRPr="00E815AA" w:rsidRDefault="006E671B">
      <w:pPr>
        <w:rPr>
          <w:rFonts w:ascii="Times New Roman" w:hAnsi="Times New Roman" w:cs="Times New Roman"/>
        </w:rPr>
        <w:sectPr w:rsidR="00C14EBF" w:rsidRPr="00E815AA" w:rsidSect="006E671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E815AA">
        <w:rPr>
          <w:rFonts w:ascii="Times New Roman" w:hAnsi="Times New Roman" w:cs="Times New Roman"/>
        </w:rPr>
        <w:br w:type="page"/>
      </w:r>
    </w:p>
    <w:p w14:paraId="1C776C9C" w14:textId="7669ADC6" w:rsidR="006E671B" w:rsidRPr="00E815AA" w:rsidRDefault="006E671B">
      <w:pPr>
        <w:rPr>
          <w:rFonts w:ascii="Times New Roman" w:hAnsi="Times New Roman" w:cs="Times New Roman"/>
        </w:rPr>
      </w:pPr>
    </w:p>
    <w:tbl>
      <w:tblPr>
        <w:tblW w:w="21264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2880"/>
        <w:gridCol w:w="370"/>
        <w:gridCol w:w="720"/>
        <w:gridCol w:w="720"/>
        <w:gridCol w:w="1250"/>
        <w:gridCol w:w="460"/>
        <w:gridCol w:w="720"/>
        <w:gridCol w:w="720"/>
        <w:gridCol w:w="1260"/>
        <w:gridCol w:w="810"/>
        <w:gridCol w:w="990"/>
        <w:gridCol w:w="10364"/>
      </w:tblGrid>
      <w:tr w:rsidR="00B257BC" w:rsidRPr="00E815AA" w14:paraId="4F39AD0D" w14:textId="77777777" w:rsidTr="00E815AA">
        <w:trPr>
          <w:gridAfter w:val="1"/>
          <w:wAfter w:w="10364" w:type="dxa"/>
          <w:trHeight w:val="377"/>
        </w:trPr>
        <w:tc>
          <w:tcPr>
            <w:tcW w:w="10900" w:type="dxa"/>
            <w:gridSpan w:val="11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965BE12" w14:textId="5C7A4DC4" w:rsidR="00B257BC" w:rsidRPr="00E815AA" w:rsidRDefault="009B740C" w:rsidP="005F0DB9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</w:rPr>
              <w:t>S5</w:t>
            </w:r>
            <w:r w:rsidR="00B257BC" w:rsidRPr="00E815AA">
              <w:rPr>
                <w:rFonts w:ascii="Times New Roman" w:eastAsia="Arial" w:hAnsi="Times New Roman" w:cs="Times New Roman"/>
              </w:rPr>
              <w:t xml:space="preserve">. Scores on social behavior measures for children with comorbid </w:t>
            </w:r>
            <w:proofErr w:type="spellStart"/>
            <w:r w:rsidR="00B257BC" w:rsidRPr="00E815AA">
              <w:rPr>
                <w:rFonts w:ascii="Times New Roman" w:eastAsia="Arial" w:hAnsi="Times New Roman" w:cs="Times New Roman"/>
              </w:rPr>
              <w:t>RASopathy+ASD</w:t>
            </w:r>
            <w:proofErr w:type="spellEnd"/>
            <w:r w:rsidR="00B257BC" w:rsidRPr="00E815AA">
              <w:rPr>
                <w:rFonts w:ascii="Times New Roman" w:eastAsia="Arial" w:hAnsi="Times New Roman" w:cs="Times New Roman"/>
              </w:rPr>
              <w:t xml:space="preserve"> as compared to idiopathic ASD</w:t>
            </w:r>
          </w:p>
        </w:tc>
      </w:tr>
      <w:tr w:rsidR="00B257BC" w:rsidRPr="00BD1B50" w14:paraId="5AB68E62" w14:textId="77777777" w:rsidTr="00E815AA">
        <w:trPr>
          <w:gridAfter w:val="1"/>
          <w:wAfter w:w="10364" w:type="dxa"/>
          <w:trHeight w:val="377"/>
        </w:trPr>
        <w:tc>
          <w:tcPr>
            <w:tcW w:w="28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2B0B6F1" w14:textId="77777777" w:rsidR="00B257BC" w:rsidRPr="00E815AA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14:paraId="006738FC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  <w:u w:val="single"/>
              </w:rPr>
              <w:t>RASopathy</w:t>
            </w:r>
            <w:proofErr w:type="spellEnd"/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  <w:u w:val="single"/>
              </w:rPr>
              <w:t xml:space="preserve"> + ASD</w:t>
            </w:r>
          </w:p>
        </w:tc>
        <w:tc>
          <w:tcPr>
            <w:tcW w:w="3160" w:type="dxa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14:paraId="1301D1B9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  <w:u w:val="single"/>
              </w:rPr>
              <w:t>Idiopathic ASD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14:paraId="47D76632" w14:textId="77777777" w:rsidR="00B257BC" w:rsidRPr="00BD1B50" w:rsidRDefault="00B257BC" w:rsidP="005F0DB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2D787905" w14:textId="77777777" w:rsidR="00B257BC" w:rsidRPr="00BD1B50" w:rsidRDefault="00B257BC" w:rsidP="005F0DB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01C76D3E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14EBF" w:rsidRPr="00BD1B50" w14:paraId="109EBC77" w14:textId="77777777" w:rsidTr="00E815AA">
        <w:trPr>
          <w:gridAfter w:val="1"/>
          <w:wAfter w:w="10364" w:type="dxa"/>
          <w:trHeight w:val="271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8811B8C" w14:textId="77777777" w:rsidR="00B257BC" w:rsidRPr="00E815AA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Measure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C0AA17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EE09F94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A56D2B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FDDE00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 Unicode MS" w:hAnsi="Times New Roman" w:cs="Times New Roman"/>
                <w:sz w:val="20"/>
                <w:szCs w:val="20"/>
              </w:rPr>
              <w:t>% Clinical Impairment (≥2 SD below mean)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DE7BBC3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E1B1E9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171D00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646DE28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 Unicode MS" w:hAnsi="Times New Roman" w:cs="Times New Roman"/>
                <w:sz w:val="20"/>
                <w:szCs w:val="20"/>
              </w:rPr>
              <w:t>% Clinical Impairment (≥2 SD below mean)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14:paraId="17C58C29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 Difference (95% CI)</w:t>
            </w:r>
          </w:p>
        </w:tc>
      </w:tr>
      <w:tr w:rsidR="00B257BC" w:rsidRPr="00BD1B50" w14:paraId="28AFCF5B" w14:textId="77777777" w:rsidTr="00E815AA">
        <w:trPr>
          <w:trHeight w:val="172"/>
        </w:trPr>
        <w:tc>
          <w:tcPr>
            <w:tcW w:w="1090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</w:tcPr>
          <w:p w14:paraId="34B0E438" w14:textId="77777777" w:rsidR="00B257BC" w:rsidRPr="00BD1B50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cial Emotional Assets &amp; Resilience Scales (SEARS)</w:t>
            </w:r>
          </w:p>
        </w:tc>
        <w:tc>
          <w:tcPr>
            <w:tcW w:w="10364" w:type="dxa"/>
            <w:vAlign w:val="center"/>
          </w:tcPr>
          <w:p w14:paraId="012FFAA9" w14:textId="77777777" w:rsidR="00B257BC" w:rsidRPr="00BD1B50" w:rsidRDefault="00B257BC" w:rsidP="005F0D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AC5" w:rsidRPr="00BD1B50" w14:paraId="00DFF897" w14:textId="77777777" w:rsidTr="00E815AA">
        <w:trPr>
          <w:gridAfter w:val="1"/>
          <w:wAfter w:w="10364" w:type="dxa"/>
          <w:trHeight w:val="234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7" w:type="dxa"/>
              <w:bottom w:w="0" w:type="dxa"/>
              <w:right w:w="117" w:type="dxa"/>
            </w:tcMar>
            <w:vAlign w:val="center"/>
          </w:tcPr>
          <w:p w14:paraId="7BB2A51B" w14:textId="77777777" w:rsidR="00B257BC" w:rsidRPr="00E815AA" w:rsidRDefault="00B257BC" w:rsidP="005F0DB9">
            <w:pPr>
              <w:spacing w:line="240" w:lineRule="auto"/>
              <w:ind w:left="244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Social Competence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F74FA5B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5B52265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0.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0F52C0B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8.29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8A79A68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0DB5DA7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AA4894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0.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533A983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7.6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9FAC0F5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3C963F3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00C3F29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3.66 to 3.97</w:t>
            </w:r>
          </w:p>
        </w:tc>
      </w:tr>
      <w:tr w:rsidR="00BF5AC5" w:rsidRPr="00BD1B50" w14:paraId="040986F9" w14:textId="77777777" w:rsidTr="00E815AA">
        <w:trPr>
          <w:gridAfter w:val="1"/>
          <w:wAfter w:w="10364" w:type="dxa"/>
          <w:trHeight w:val="198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7" w:type="dxa"/>
              <w:bottom w:w="0" w:type="dxa"/>
              <w:right w:w="117" w:type="dxa"/>
            </w:tcMar>
            <w:vAlign w:val="center"/>
          </w:tcPr>
          <w:p w14:paraId="2B507387" w14:textId="77777777" w:rsidR="00B257BC" w:rsidRPr="00E815AA" w:rsidRDefault="00B257BC" w:rsidP="005F0DB9">
            <w:pPr>
              <w:spacing w:line="240" w:lineRule="auto"/>
              <w:ind w:left="244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Empathy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86CBE23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EC71D9F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5.6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7C810E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8.56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13DA4AC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4E30EC9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5BB069E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2.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2F9ADD3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9.3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F8E23A3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AF9EF97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16969B8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1.93 to 7.15</w:t>
            </w:r>
          </w:p>
        </w:tc>
      </w:tr>
      <w:tr w:rsidR="00C14EBF" w:rsidRPr="00BD1B50" w14:paraId="7FB129D7" w14:textId="77777777" w:rsidTr="00E815AA">
        <w:trPr>
          <w:gridAfter w:val="1"/>
          <w:wAfter w:w="10364" w:type="dxa"/>
          <w:trHeight w:val="603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C8BAABC" w14:textId="77777777" w:rsidR="00B257BC" w:rsidRPr="00E815AA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521FBE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3C9FF2C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74F198C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093CC2E" w14:textId="038D9605" w:rsidR="00B257BC" w:rsidRPr="00BD1B50" w:rsidRDefault="0012417B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5"/>
                <w:id w:val="-638107540"/>
              </w:sdtPr>
              <w:sdtEndPr/>
              <w:sdtContent>
                <w:r w:rsidR="00B257BC" w:rsidRPr="00BD1B50"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w:t>% Clinical Impairment (≥2 SD above mean)</w:t>
                </w:r>
              </w:sdtContent>
            </w:sdt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10CBCA7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0AE3880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6BA3FAB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22973A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 Unicode MS" w:hAnsi="Times New Roman" w:cs="Times New Roman"/>
                <w:sz w:val="20"/>
                <w:szCs w:val="20"/>
              </w:rPr>
              <w:t>% Clinical Impairment (≥2 SD above mean)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B4713DA" w14:textId="77777777" w:rsidR="00B257BC" w:rsidRPr="00BD1B50" w:rsidRDefault="00B257BC" w:rsidP="005F0DB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Mean Difference (95% CI)</w:t>
            </w:r>
          </w:p>
          <w:p w14:paraId="00D17CE6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257BC" w:rsidRPr="00BD1B50" w14:paraId="407D1727" w14:textId="77777777" w:rsidTr="00E815AA">
        <w:trPr>
          <w:trHeight w:val="73"/>
        </w:trPr>
        <w:tc>
          <w:tcPr>
            <w:tcW w:w="1090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14:paraId="4A9F1657" w14:textId="77777777" w:rsidR="00B257BC" w:rsidRPr="00BD1B50" w:rsidRDefault="00B257BC" w:rsidP="005F0DB9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rengths &amp; Difficulties Questionnaire (SDQ)</w:t>
            </w:r>
          </w:p>
        </w:tc>
        <w:tc>
          <w:tcPr>
            <w:tcW w:w="10364" w:type="dxa"/>
            <w:vAlign w:val="center"/>
          </w:tcPr>
          <w:p w14:paraId="5428E8F0" w14:textId="77777777" w:rsidR="00B257BC" w:rsidRPr="00BD1B50" w:rsidRDefault="00B257BC" w:rsidP="005F0D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AC5" w:rsidRPr="00BD1B50" w14:paraId="2B9A9A77" w14:textId="77777777" w:rsidTr="00E815AA">
        <w:trPr>
          <w:gridAfter w:val="1"/>
          <w:wAfter w:w="10364" w:type="dxa"/>
          <w:trHeight w:val="20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9EE1673" w14:textId="77777777" w:rsidR="00B257BC" w:rsidRPr="00E815AA" w:rsidRDefault="00B257BC" w:rsidP="005F0DB9">
            <w:pPr>
              <w:spacing w:line="240" w:lineRule="auto"/>
              <w:ind w:left="307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Emotional Symptoms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DE0071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67D5BA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2328630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65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752BBF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C0225D0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97154AE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BCA9949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6676BF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8A5085E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E3ED5BD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.08 to 1.20</w:t>
            </w:r>
          </w:p>
        </w:tc>
      </w:tr>
      <w:tr w:rsidR="00BF5AC5" w:rsidRPr="00BD1B50" w14:paraId="2883FCDA" w14:textId="77777777" w:rsidTr="00E815AA">
        <w:trPr>
          <w:gridAfter w:val="1"/>
          <w:wAfter w:w="10364" w:type="dxa"/>
          <w:trHeight w:val="18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52482CC" w14:textId="77777777" w:rsidR="00B257BC" w:rsidRPr="00E815AA" w:rsidRDefault="00B257BC" w:rsidP="005F0DB9">
            <w:pPr>
              <w:spacing w:line="240" w:lineRule="auto"/>
              <w:ind w:left="307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Conduct Problems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4BAB575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9D0322E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321DF09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0.91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5762B51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168B478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8E0249B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9E90CF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CA29A6C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50AFA65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134FABD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.54 to .45</w:t>
            </w:r>
          </w:p>
        </w:tc>
      </w:tr>
      <w:tr w:rsidR="00BF5AC5" w:rsidRPr="00BD1B50" w14:paraId="4BB8734D" w14:textId="77777777" w:rsidTr="00E815AA">
        <w:trPr>
          <w:gridAfter w:val="1"/>
          <w:wAfter w:w="10364" w:type="dxa"/>
          <w:trHeight w:val="234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A880904" w14:textId="77777777" w:rsidR="00B257BC" w:rsidRPr="00E815AA" w:rsidRDefault="00B257BC" w:rsidP="005F0DB9">
            <w:pPr>
              <w:spacing w:line="240" w:lineRule="auto"/>
              <w:ind w:left="307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Hyperactivity/Inattention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FCEC5C7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A864FA4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DAA133B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0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0B0914F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0C33321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B8D5201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78FC21C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0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1168C88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91A078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69EF8B7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.21 to .75</w:t>
            </w:r>
          </w:p>
        </w:tc>
      </w:tr>
      <w:tr w:rsidR="00BF5AC5" w:rsidRPr="00BD1B50" w14:paraId="445771FA" w14:textId="77777777" w:rsidTr="00E815AA">
        <w:trPr>
          <w:gridAfter w:val="1"/>
          <w:wAfter w:w="10364" w:type="dxa"/>
          <w:trHeight w:val="279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E2C1D52" w14:textId="77777777" w:rsidR="00B257BC" w:rsidRPr="00E815AA" w:rsidRDefault="00B257BC" w:rsidP="005F0DB9">
            <w:pPr>
              <w:spacing w:line="240" w:lineRule="auto"/>
              <w:ind w:left="307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Peer Relationship Problems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D6DD68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9CB4603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649ECFC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34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D1537D1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120B3694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3398396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079F7B1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2203836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919539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-.41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BA7EDB8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.95 to .13</w:t>
            </w:r>
          </w:p>
        </w:tc>
      </w:tr>
      <w:tr w:rsidR="00BF5AC5" w:rsidRPr="00BD1B50" w14:paraId="719BA7FB" w14:textId="77777777" w:rsidTr="00E815AA">
        <w:trPr>
          <w:gridAfter w:val="1"/>
          <w:wAfter w:w="10364" w:type="dxa"/>
          <w:trHeight w:val="54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9BC5E42" w14:textId="77777777" w:rsidR="00B257BC" w:rsidRPr="00E815AA" w:rsidRDefault="00B257BC" w:rsidP="005F0DB9">
            <w:pPr>
              <w:spacing w:line="240" w:lineRule="auto"/>
              <w:ind w:left="307"/>
              <w:rPr>
                <w:rFonts w:ascii="Times New Roman" w:eastAsia="Arial" w:hAnsi="Times New Roman" w:cs="Times New Roman"/>
              </w:rPr>
            </w:pPr>
            <w:r w:rsidRPr="00E815AA">
              <w:rPr>
                <w:rFonts w:ascii="Times New Roman" w:eastAsia="Arial" w:hAnsi="Times New Roman" w:cs="Times New Roman"/>
                <w:b/>
              </w:rPr>
              <w:t>Prosocial Behavior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A78ED07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0C2A2AB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48B49999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0.96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3755F7E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58DD479A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3C10CF30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BE94205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(1.2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6E96B4FF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26AA8C28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51" w:type="dxa"/>
              <w:bottom w:w="0" w:type="dxa"/>
              <w:right w:w="51" w:type="dxa"/>
            </w:tcMar>
            <w:vAlign w:val="center"/>
          </w:tcPr>
          <w:p w14:paraId="77CF9532" w14:textId="77777777" w:rsidR="00B257BC" w:rsidRPr="00BD1B50" w:rsidRDefault="00B257BC" w:rsidP="005F0DB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-.83 to .30</w:t>
            </w:r>
          </w:p>
        </w:tc>
      </w:tr>
      <w:tr w:rsidR="00B257BC" w:rsidRPr="00E815AA" w14:paraId="347664EC" w14:textId="77777777" w:rsidTr="00E815AA">
        <w:trPr>
          <w:gridAfter w:val="1"/>
          <w:wAfter w:w="10364" w:type="dxa"/>
          <w:trHeight w:val="22"/>
        </w:trPr>
        <w:tc>
          <w:tcPr>
            <w:tcW w:w="10900" w:type="dxa"/>
            <w:gridSpan w:val="11"/>
            <w:tcBorders>
              <w:top w:val="single" w:sz="4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14:paraId="7B883C18" w14:textId="77777777" w:rsidR="00B257BC" w:rsidRPr="00BD1B50" w:rsidRDefault="00B257BC" w:rsidP="005F0DB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D1B50">
              <w:rPr>
                <w:rFonts w:ascii="Times New Roman" w:eastAsia="Arial" w:hAnsi="Times New Roman" w:cs="Times New Roman"/>
                <w:sz w:val="20"/>
                <w:szCs w:val="20"/>
              </w:rPr>
              <w:t>SEARS scores are reported in T-scores with a mean of 50 and a standard deviation of 10. Higher SEARS scores indicate fewer problems; SDQ scores are reported in z-scores with a mean of 0 and a standard deviation of 1. Higher SDQ scores indicate more problems.</w:t>
            </w:r>
          </w:p>
        </w:tc>
      </w:tr>
    </w:tbl>
    <w:p w14:paraId="33E81229" w14:textId="1A02ADC2" w:rsidR="005F0DB9" w:rsidRPr="00E815AA" w:rsidRDefault="005F0DB9">
      <w:pPr>
        <w:rPr>
          <w:rFonts w:ascii="Times New Roman" w:hAnsi="Times New Roman" w:cs="Times New Roman"/>
        </w:rPr>
      </w:pPr>
    </w:p>
    <w:sectPr w:rsidR="005F0DB9" w:rsidRPr="00E815AA" w:rsidSect="00E815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v9wxwsxf020exvejpsa2grtpvxzs2rtdz&quot;&gt;My EndNote Library-Converted&lt;record-ids&gt;&lt;item&gt;1681&lt;/item&gt;&lt;/record-ids&gt;&lt;/item&gt;&lt;/Libraries&gt;"/>
  </w:docVars>
  <w:rsids>
    <w:rsidRoot w:val="00B257BC"/>
    <w:rsid w:val="00036BD6"/>
    <w:rsid w:val="000624C8"/>
    <w:rsid w:val="00066C53"/>
    <w:rsid w:val="00075B73"/>
    <w:rsid w:val="000772CA"/>
    <w:rsid w:val="000941F1"/>
    <w:rsid w:val="000A2C9D"/>
    <w:rsid w:val="000A2EE6"/>
    <w:rsid w:val="000C7D7E"/>
    <w:rsid w:val="000C7ED3"/>
    <w:rsid w:val="000E0E32"/>
    <w:rsid w:val="000F5DAB"/>
    <w:rsid w:val="0010224B"/>
    <w:rsid w:val="00102379"/>
    <w:rsid w:val="001040A3"/>
    <w:rsid w:val="0012417B"/>
    <w:rsid w:val="0012444E"/>
    <w:rsid w:val="00162FF3"/>
    <w:rsid w:val="00182F57"/>
    <w:rsid w:val="00184EB1"/>
    <w:rsid w:val="001A1702"/>
    <w:rsid w:val="001A331F"/>
    <w:rsid w:val="001C0519"/>
    <w:rsid w:val="001C2279"/>
    <w:rsid w:val="001C4464"/>
    <w:rsid w:val="001C46E2"/>
    <w:rsid w:val="001D1AAD"/>
    <w:rsid w:val="001D351C"/>
    <w:rsid w:val="001D75D7"/>
    <w:rsid w:val="001E1838"/>
    <w:rsid w:val="001F4C50"/>
    <w:rsid w:val="00266F18"/>
    <w:rsid w:val="00283A52"/>
    <w:rsid w:val="002A3878"/>
    <w:rsid w:val="002B3431"/>
    <w:rsid w:val="002F1FB1"/>
    <w:rsid w:val="00307C73"/>
    <w:rsid w:val="00322F54"/>
    <w:rsid w:val="00331A6E"/>
    <w:rsid w:val="003A22DC"/>
    <w:rsid w:val="003B428C"/>
    <w:rsid w:val="003E4FDF"/>
    <w:rsid w:val="003E5CD2"/>
    <w:rsid w:val="003E6999"/>
    <w:rsid w:val="00415D90"/>
    <w:rsid w:val="00427224"/>
    <w:rsid w:val="00455373"/>
    <w:rsid w:val="00456372"/>
    <w:rsid w:val="004632F8"/>
    <w:rsid w:val="004653C0"/>
    <w:rsid w:val="0047081C"/>
    <w:rsid w:val="004C5B86"/>
    <w:rsid w:val="004D588C"/>
    <w:rsid w:val="004D7EA8"/>
    <w:rsid w:val="004F069E"/>
    <w:rsid w:val="005002B2"/>
    <w:rsid w:val="005073C5"/>
    <w:rsid w:val="00530533"/>
    <w:rsid w:val="00531347"/>
    <w:rsid w:val="005474BD"/>
    <w:rsid w:val="00572476"/>
    <w:rsid w:val="00591DC6"/>
    <w:rsid w:val="005A00EE"/>
    <w:rsid w:val="005A036F"/>
    <w:rsid w:val="005A6679"/>
    <w:rsid w:val="005B2AD4"/>
    <w:rsid w:val="005B2EE1"/>
    <w:rsid w:val="005D40ED"/>
    <w:rsid w:val="005F0DB9"/>
    <w:rsid w:val="005F6F6C"/>
    <w:rsid w:val="00620D69"/>
    <w:rsid w:val="006212C1"/>
    <w:rsid w:val="00643BD4"/>
    <w:rsid w:val="00662FE6"/>
    <w:rsid w:val="006706E3"/>
    <w:rsid w:val="00692665"/>
    <w:rsid w:val="00694EFC"/>
    <w:rsid w:val="006B1CA3"/>
    <w:rsid w:val="006C4531"/>
    <w:rsid w:val="006C5497"/>
    <w:rsid w:val="006D2463"/>
    <w:rsid w:val="006D293A"/>
    <w:rsid w:val="006E02DA"/>
    <w:rsid w:val="006E671B"/>
    <w:rsid w:val="0070780A"/>
    <w:rsid w:val="0072413D"/>
    <w:rsid w:val="007261D5"/>
    <w:rsid w:val="007774F2"/>
    <w:rsid w:val="007979D9"/>
    <w:rsid w:val="007D2E64"/>
    <w:rsid w:val="00802C24"/>
    <w:rsid w:val="00832A7A"/>
    <w:rsid w:val="00866E07"/>
    <w:rsid w:val="00873A16"/>
    <w:rsid w:val="0088532E"/>
    <w:rsid w:val="008B3BBC"/>
    <w:rsid w:val="008B69B4"/>
    <w:rsid w:val="008C2075"/>
    <w:rsid w:val="008C2F7F"/>
    <w:rsid w:val="009018A2"/>
    <w:rsid w:val="0091126E"/>
    <w:rsid w:val="0091318E"/>
    <w:rsid w:val="00914847"/>
    <w:rsid w:val="00951B2E"/>
    <w:rsid w:val="00984F3E"/>
    <w:rsid w:val="009947C2"/>
    <w:rsid w:val="00996962"/>
    <w:rsid w:val="009B740C"/>
    <w:rsid w:val="009C658F"/>
    <w:rsid w:val="00A02DFE"/>
    <w:rsid w:val="00A205E6"/>
    <w:rsid w:val="00A22B88"/>
    <w:rsid w:val="00A301BF"/>
    <w:rsid w:val="00A431FD"/>
    <w:rsid w:val="00A452D1"/>
    <w:rsid w:val="00A50B2A"/>
    <w:rsid w:val="00A54DFD"/>
    <w:rsid w:val="00A64B5D"/>
    <w:rsid w:val="00A74682"/>
    <w:rsid w:val="00A75383"/>
    <w:rsid w:val="00A90218"/>
    <w:rsid w:val="00AB3C61"/>
    <w:rsid w:val="00B046D7"/>
    <w:rsid w:val="00B257BC"/>
    <w:rsid w:val="00B32C68"/>
    <w:rsid w:val="00B55F09"/>
    <w:rsid w:val="00B56C22"/>
    <w:rsid w:val="00B67639"/>
    <w:rsid w:val="00B72BDB"/>
    <w:rsid w:val="00B915FF"/>
    <w:rsid w:val="00BA4996"/>
    <w:rsid w:val="00BA6E37"/>
    <w:rsid w:val="00BD1B50"/>
    <w:rsid w:val="00BE5EC3"/>
    <w:rsid w:val="00BF5AC5"/>
    <w:rsid w:val="00C145A8"/>
    <w:rsid w:val="00C14EBF"/>
    <w:rsid w:val="00CA6C97"/>
    <w:rsid w:val="00CB294D"/>
    <w:rsid w:val="00CD42F8"/>
    <w:rsid w:val="00CE3E52"/>
    <w:rsid w:val="00CE4303"/>
    <w:rsid w:val="00CF41EE"/>
    <w:rsid w:val="00D107BE"/>
    <w:rsid w:val="00D226D3"/>
    <w:rsid w:val="00D32482"/>
    <w:rsid w:val="00D41128"/>
    <w:rsid w:val="00D44747"/>
    <w:rsid w:val="00D62E7F"/>
    <w:rsid w:val="00D76897"/>
    <w:rsid w:val="00DA6209"/>
    <w:rsid w:val="00DC7ADD"/>
    <w:rsid w:val="00DD3C37"/>
    <w:rsid w:val="00DE5D61"/>
    <w:rsid w:val="00DF1232"/>
    <w:rsid w:val="00DF30BC"/>
    <w:rsid w:val="00E205EA"/>
    <w:rsid w:val="00E37C3E"/>
    <w:rsid w:val="00E55725"/>
    <w:rsid w:val="00E62E41"/>
    <w:rsid w:val="00E815AA"/>
    <w:rsid w:val="00EA1B64"/>
    <w:rsid w:val="00EA5736"/>
    <w:rsid w:val="00ED0EAB"/>
    <w:rsid w:val="00EE70F2"/>
    <w:rsid w:val="00EF13FF"/>
    <w:rsid w:val="00F262CA"/>
    <w:rsid w:val="00F27F0F"/>
    <w:rsid w:val="00F8551E"/>
    <w:rsid w:val="00FF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4D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7BC"/>
    <w:pPr>
      <w:spacing w:after="160" w:line="259" w:lineRule="auto"/>
    </w:pPr>
    <w:rPr>
      <w:rFonts w:ascii="Calibri" w:eastAsiaTheme="minorEastAsia" w:hAnsi="Calibri" w:cs="Calibr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F0F"/>
    <w:pPr>
      <w:spacing w:after="0" w:line="240" w:lineRule="auto"/>
    </w:pPr>
    <w:rPr>
      <w:rFonts w:ascii="Times New Roman" w:eastAsiaTheme="minorHAnsi" w:hAnsi="Times New Roman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F0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B2AD4"/>
    <w:rPr>
      <w:rFonts w:ascii="Calibri" w:eastAsiaTheme="minorEastAsia" w:hAnsi="Calibri" w:cs="Calibri"/>
      <w:color w:val="auto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41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128"/>
    <w:rPr>
      <w:rFonts w:ascii="Calibri" w:eastAsiaTheme="minorEastAsia" w:hAnsi="Calibri" w:cs="Calibr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128"/>
    <w:rPr>
      <w:rFonts w:ascii="Calibri" w:eastAsiaTheme="minorEastAsia" w:hAnsi="Calibri" w:cs="Calibri"/>
      <w:b/>
      <w:bC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05T05:11:00Z</dcterms:created>
  <dcterms:modified xsi:type="dcterms:W3CDTF">2022-01-05T05:11:00Z</dcterms:modified>
</cp:coreProperties>
</file>